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D6E130" w14:textId="7FA3DC3E" w:rsidR="004034B2" w:rsidRDefault="00B74C07" w:rsidP="004034B2">
      <w:ins w:id="0" w:author="Teresa To" w:date="2024-07-08T12:23:00Z" w16du:dateUtc="2024-07-08T16:23:00Z">
        <w:r>
          <w:rPr>
            <w:b/>
            <w:bCs/>
          </w:rPr>
          <w:t xml:space="preserve">S4 </w:t>
        </w:r>
      </w:ins>
      <w:r w:rsidR="004034B2" w:rsidRPr="67CF8512">
        <w:rPr>
          <w:b/>
          <w:bCs/>
        </w:rPr>
        <w:t>Table</w:t>
      </w:r>
      <w:del w:id="1" w:author="Teresa To" w:date="2024-07-08T12:23:00Z" w16du:dateUtc="2024-07-08T16:23:00Z">
        <w:r w:rsidR="004034B2" w:rsidRPr="67CF8512" w:rsidDel="00B74C07">
          <w:rPr>
            <w:b/>
            <w:bCs/>
          </w:rPr>
          <w:delText xml:space="preserve"> S</w:delText>
        </w:r>
        <w:r w:rsidR="004034B2" w:rsidDel="00B74C07">
          <w:rPr>
            <w:b/>
            <w:bCs/>
          </w:rPr>
          <w:delText>4</w:delText>
        </w:r>
      </w:del>
      <w:r w:rsidR="004034B2" w:rsidRPr="67CF8512">
        <w:rPr>
          <w:b/>
          <w:bCs/>
        </w:rPr>
        <w:t xml:space="preserve">. </w:t>
      </w:r>
      <w:r w:rsidR="004034B2">
        <w:t>Odds of cardiac events by vaccine dose number from multivariable logistic regression models with acute cardiac events</w:t>
      </w:r>
    </w:p>
    <w:tbl>
      <w:tblPr>
        <w:tblW w:w="0" w:type="auto"/>
        <w:tblLayout w:type="fixed"/>
        <w:tblLook w:val="06A0" w:firstRow="1" w:lastRow="0" w:firstColumn="1" w:lastColumn="0" w:noHBand="1" w:noVBand="1"/>
        <w:tblPrChange w:id="2" w:author="Teresa To" w:date="2024-07-08T12:26:00Z" w16du:dateUtc="2024-07-08T16:26:00Z">
          <w:tblPr>
            <w:tblW w:w="0" w:type="auto"/>
            <w:tblLayout w:type="fixed"/>
            <w:tblLook w:val="06A0" w:firstRow="1" w:lastRow="0" w:firstColumn="1" w:lastColumn="0" w:noHBand="1" w:noVBand="1"/>
          </w:tblPr>
        </w:tblPrChange>
      </w:tblPr>
      <w:tblGrid>
        <w:gridCol w:w="2700"/>
        <w:gridCol w:w="810"/>
        <w:gridCol w:w="851"/>
        <w:gridCol w:w="567"/>
        <w:gridCol w:w="1102"/>
        <w:gridCol w:w="709"/>
        <w:gridCol w:w="992"/>
        <w:gridCol w:w="567"/>
        <w:gridCol w:w="851"/>
        <w:gridCol w:w="708"/>
        <w:gridCol w:w="851"/>
        <w:gridCol w:w="567"/>
        <w:gridCol w:w="850"/>
        <w:tblGridChange w:id="3">
          <w:tblGrid>
            <w:gridCol w:w="1980"/>
            <w:gridCol w:w="720"/>
            <w:gridCol w:w="90"/>
            <w:gridCol w:w="851"/>
            <w:gridCol w:w="567"/>
            <w:gridCol w:w="1102"/>
            <w:gridCol w:w="709"/>
            <w:gridCol w:w="11"/>
            <w:gridCol w:w="981"/>
            <w:gridCol w:w="567"/>
            <w:gridCol w:w="851"/>
            <w:gridCol w:w="708"/>
            <w:gridCol w:w="12"/>
            <w:gridCol w:w="839"/>
            <w:gridCol w:w="567"/>
            <w:gridCol w:w="850"/>
            <w:gridCol w:w="720"/>
          </w:tblGrid>
        </w:tblGridChange>
      </w:tblGrid>
      <w:tr w:rsidR="004034B2" w14:paraId="542B056B" w14:textId="77777777" w:rsidTr="00B74C07">
        <w:trPr>
          <w:trHeight w:val="20"/>
          <w:trPrChange w:id="4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5" w:author="Teresa To" w:date="2024-07-08T12:26:00Z" w16du:dateUtc="2024-07-08T16:26:00Z">
              <w:tcPr>
                <w:tcW w:w="1980" w:type="dxa"/>
                <w:tcBorders>
                  <w:top w:val="single" w:sz="4" w:space="0" w:color="auto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5289DF94" w14:textId="77777777" w:rsidR="004034B2" w:rsidRDefault="004034B2"/>
        </w:tc>
        <w:tc>
          <w:tcPr>
            <w:tcW w:w="333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6" w:author="Teresa To" w:date="2024-07-08T12:26:00Z" w16du:dateUtc="2024-07-08T16:26:00Z">
              <w:tcPr>
                <w:tcW w:w="3330" w:type="dxa"/>
                <w:gridSpan w:val="5"/>
                <w:tcBorders>
                  <w:top w:val="single" w:sz="4" w:space="0" w:color="auto"/>
                  <w:left w:val="single" w:sz="4" w:space="0" w:color="auto"/>
                  <w:bottom w:val="nil"/>
                  <w:right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0E53153F" w14:textId="77777777" w:rsidR="004034B2" w:rsidRDefault="004034B2">
            <w:pPr>
              <w:spacing w:after="0"/>
              <w:jc w:val="center"/>
            </w:pPr>
            <w:r w:rsidRPr="29B3B5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se 1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7" w:author="Teresa To" w:date="2024-07-08T12:26:00Z" w16du:dateUtc="2024-07-08T16:26:00Z">
              <w:tcPr>
                <w:tcW w:w="3119" w:type="dxa"/>
                <w:gridSpan w:val="5"/>
                <w:tcBorders>
                  <w:top w:val="single" w:sz="4" w:space="0" w:color="auto"/>
                  <w:left w:val="single" w:sz="4" w:space="0" w:color="auto"/>
                  <w:bottom w:val="nil"/>
                  <w:right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2462DB9E" w14:textId="77777777" w:rsidR="004034B2" w:rsidRDefault="004034B2">
            <w:pPr>
              <w:spacing w:after="0"/>
              <w:jc w:val="center"/>
            </w:pPr>
            <w:r w:rsidRPr="29B3B5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se 2</w:t>
            </w:r>
          </w:p>
        </w:tc>
        <w:tc>
          <w:tcPr>
            <w:tcW w:w="297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8" w:author="Teresa To" w:date="2024-07-08T12:26:00Z" w16du:dateUtc="2024-07-08T16:26:00Z">
              <w:tcPr>
                <w:tcW w:w="2976" w:type="dxa"/>
                <w:gridSpan w:val="5"/>
                <w:tcBorders>
                  <w:top w:val="single" w:sz="4" w:space="0" w:color="auto"/>
                  <w:left w:val="single" w:sz="4" w:space="0" w:color="auto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7F900C0B" w14:textId="77777777" w:rsidR="004034B2" w:rsidRDefault="004034B2">
            <w:pPr>
              <w:spacing w:after="0"/>
              <w:jc w:val="center"/>
            </w:pPr>
            <w:r w:rsidRPr="29B3B5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se 3</w:t>
            </w:r>
          </w:p>
        </w:tc>
      </w:tr>
      <w:tr w:rsidR="004034B2" w14:paraId="34331B49" w14:textId="77777777" w:rsidTr="00B74C07">
        <w:trPr>
          <w:trHeight w:val="20"/>
          <w:trPrChange w:id="9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10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117BCACB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variat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11" w:author="Teresa To" w:date="2024-07-08T12:26:00Z" w16du:dateUtc="2024-07-08T16:26:00Z">
              <w:tcPr>
                <w:tcW w:w="810" w:type="dxa"/>
                <w:gridSpan w:val="2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551F76F5" w14:textId="77777777" w:rsidR="004034B2" w:rsidRDefault="004034B2">
            <w:pPr>
              <w:spacing w:after="0"/>
              <w:jc w:val="right"/>
            </w:pPr>
            <w:r w:rsidRPr="29B3B5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*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12" w:author="Teresa To" w:date="2024-07-08T12:26:00Z" w16du:dateUtc="2024-07-08T16:26:00Z">
              <w:tcPr>
                <w:tcW w:w="141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33236B19" w14:textId="77777777" w:rsidR="004034B2" w:rsidRDefault="004034B2">
            <w:pPr>
              <w:spacing w:after="0"/>
              <w:ind w:left="417"/>
              <w:jc w:val="center"/>
            </w:pPr>
            <w:r w:rsidRPr="29B3B5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13" w:author="Teresa To" w:date="2024-07-08T12:26:00Z" w16du:dateUtc="2024-07-08T16:26:00Z">
              <w:tcPr>
                <w:tcW w:w="1102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70D06C9B" w14:textId="77777777" w:rsidR="004034B2" w:rsidRDefault="004034B2">
            <w:pPr>
              <w:spacing w:after="0"/>
              <w:jc w:val="right"/>
            </w:pPr>
            <w:r w:rsidRPr="29B3B5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14" w:author="Teresa To" w:date="2024-07-08T12:26:00Z" w16du:dateUtc="2024-07-08T16:26:00Z">
              <w:tcPr>
                <w:tcW w:w="709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06E35DF0" w14:textId="77777777" w:rsidR="004034B2" w:rsidRDefault="004034B2">
            <w:pPr>
              <w:spacing w:after="0"/>
              <w:jc w:val="right"/>
            </w:pPr>
            <w:r w:rsidRPr="29B3B5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15" w:author="Teresa To" w:date="2024-07-08T12:26:00Z" w16du:dateUtc="2024-07-08T16:26:00Z">
              <w:tcPr>
                <w:tcW w:w="1559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5B977BC1" w14:textId="77777777" w:rsidR="004034B2" w:rsidRDefault="004034B2">
            <w:pPr>
              <w:spacing w:after="0"/>
              <w:ind w:left="557"/>
              <w:jc w:val="center"/>
            </w:pPr>
            <w:r w:rsidRPr="29B3B5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16" w:author="Teresa To" w:date="2024-07-08T12:26:00Z" w16du:dateUtc="2024-07-08T16:26:00Z">
              <w:tcPr>
                <w:tcW w:w="85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5D738476" w14:textId="77777777" w:rsidR="004034B2" w:rsidRDefault="004034B2">
            <w:pPr>
              <w:spacing w:after="0"/>
              <w:jc w:val="right"/>
            </w:pPr>
            <w:r w:rsidRPr="29B3B5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17" w:author="Teresa To" w:date="2024-07-08T12:26:00Z" w16du:dateUtc="2024-07-08T16:26:00Z">
              <w:tcPr>
                <w:tcW w:w="708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33AD8B8B" w14:textId="77777777" w:rsidR="004034B2" w:rsidRDefault="004034B2">
            <w:pPr>
              <w:spacing w:after="0"/>
              <w:jc w:val="right"/>
            </w:pPr>
            <w:r w:rsidRPr="29B3B5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*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18" w:author="Teresa To" w:date="2024-07-08T12:26:00Z" w16du:dateUtc="2024-07-08T16:26:00Z">
              <w:tcPr>
                <w:tcW w:w="141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23CF23D2" w14:textId="77777777" w:rsidR="004034B2" w:rsidRDefault="004034B2">
            <w:pPr>
              <w:spacing w:after="0"/>
              <w:ind w:left="414"/>
              <w:jc w:val="center"/>
            </w:pPr>
            <w:r w:rsidRPr="29B3B5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19" w:author="Teresa To" w:date="2024-07-08T12:26:00Z" w16du:dateUtc="2024-07-08T16:26:00Z">
              <w:tcPr>
                <w:tcW w:w="85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5C9DFE56" w14:textId="77777777" w:rsidR="004034B2" w:rsidRDefault="004034B2">
            <w:pPr>
              <w:spacing w:after="0"/>
              <w:jc w:val="right"/>
            </w:pPr>
            <w:r w:rsidRPr="29B3B5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034B2" w14:paraId="3C791150" w14:textId="77777777" w:rsidTr="00B74C07">
        <w:trPr>
          <w:trHeight w:val="20"/>
          <w:trPrChange w:id="20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21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27AA8488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accine Typ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22" w:author="Teresa To" w:date="2024-07-08T12:26:00Z" w16du:dateUtc="2024-07-08T16:26:00Z">
              <w:tcPr>
                <w:tcW w:w="810" w:type="dxa"/>
                <w:gridSpan w:val="2"/>
                <w:tcBorders>
                  <w:top w:val="nil"/>
                  <w:left w:val="single" w:sz="4" w:space="0" w:color="auto"/>
                  <w:right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53AB140C" w14:textId="77777777" w:rsidR="004034B2" w:rsidRDefault="004034B2"/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23" w:author="Teresa To" w:date="2024-07-08T12:26:00Z" w16du:dateUtc="2024-07-08T16:26:00Z">
              <w:tcPr>
                <w:tcW w:w="851" w:type="dxa"/>
                <w:tcBorders>
                  <w:top w:val="nil"/>
                  <w:left w:val="nil"/>
                  <w:right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652CE480" w14:textId="77777777" w:rsidR="004034B2" w:rsidRDefault="004034B2"/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24" w:author="Teresa To" w:date="2024-07-08T12:26:00Z" w16du:dateUtc="2024-07-08T16:26:00Z">
              <w:tcPr>
                <w:tcW w:w="567" w:type="dxa"/>
                <w:tcBorders>
                  <w:top w:val="nil"/>
                  <w:left w:val="nil"/>
                  <w:right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06470208" w14:textId="77777777" w:rsidR="004034B2" w:rsidRDefault="004034B2"/>
        </w:tc>
        <w:tc>
          <w:tcPr>
            <w:tcW w:w="1102" w:type="dxa"/>
            <w:tcBorders>
              <w:top w:val="nil"/>
              <w:left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25" w:author="Teresa To" w:date="2024-07-08T12:26:00Z" w16du:dateUtc="2024-07-08T16:26:00Z">
              <w:tcPr>
                <w:tcW w:w="1102" w:type="dxa"/>
                <w:tcBorders>
                  <w:top w:val="nil"/>
                  <w:left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6D25A639" w14:textId="77777777" w:rsidR="004034B2" w:rsidRDefault="004034B2"/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26" w:author="Teresa To" w:date="2024-07-08T12:26:00Z" w16du:dateUtc="2024-07-08T16:26:00Z">
              <w:tcPr>
                <w:tcW w:w="709" w:type="dxa"/>
                <w:tcBorders>
                  <w:top w:val="nil"/>
                  <w:left w:val="single" w:sz="4" w:space="0" w:color="auto"/>
                  <w:right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5866D72F" w14:textId="77777777" w:rsidR="004034B2" w:rsidRDefault="004034B2"/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27" w:author="Teresa To" w:date="2024-07-08T12:26:00Z" w16du:dateUtc="2024-07-08T16:26:00Z">
              <w:tcPr>
                <w:tcW w:w="992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7C5A174A" w14:textId="77777777" w:rsidR="004034B2" w:rsidRDefault="004034B2"/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28" w:author="Teresa To" w:date="2024-07-08T12:26:00Z" w16du:dateUtc="2024-07-08T16:26:00Z">
              <w:tcPr>
                <w:tcW w:w="567" w:type="dxa"/>
                <w:tcBorders>
                  <w:top w:val="nil"/>
                  <w:left w:val="nil"/>
                  <w:right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273C5D55" w14:textId="77777777" w:rsidR="004034B2" w:rsidRDefault="004034B2"/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29" w:author="Teresa To" w:date="2024-07-08T12:26:00Z" w16du:dateUtc="2024-07-08T16:26:00Z">
              <w:tcPr>
                <w:tcW w:w="851" w:type="dxa"/>
                <w:tcBorders>
                  <w:top w:val="nil"/>
                  <w:left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51D54BA3" w14:textId="77777777" w:rsidR="004034B2" w:rsidRDefault="004034B2"/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30" w:author="Teresa To" w:date="2024-07-08T12:26:00Z" w16du:dateUtc="2024-07-08T16:26:00Z">
              <w:tcPr>
                <w:tcW w:w="708" w:type="dxa"/>
                <w:tcBorders>
                  <w:top w:val="nil"/>
                  <w:left w:val="single" w:sz="4" w:space="0" w:color="auto"/>
                  <w:right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7EC38A2C" w14:textId="77777777" w:rsidR="004034B2" w:rsidRDefault="004034B2"/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31" w:author="Teresa To" w:date="2024-07-08T12:26:00Z" w16du:dateUtc="2024-07-08T16:26:00Z">
              <w:tcPr>
                <w:tcW w:w="851" w:type="dxa"/>
                <w:gridSpan w:val="2"/>
                <w:tcBorders>
                  <w:top w:val="nil"/>
                  <w:left w:val="nil"/>
                  <w:right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2E98B1A5" w14:textId="77777777" w:rsidR="004034B2" w:rsidRDefault="004034B2"/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32" w:author="Teresa To" w:date="2024-07-08T12:26:00Z" w16du:dateUtc="2024-07-08T16:26:00Z">
              <w:tcPr>
                <w:tcW w:w="567" w:type="dxa"/>
                <w:tcBorders>
                  <w:top w:val="nil"/>
                  <w:left w:val="nil"/>
                  <w:right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32E3E3EE" w14:textId="77777777" w:rsidR="004034B2" w:rsidRDefault="004034B2"/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33" w:author="Teresa To" w:date="2024-07-08T12:26:00Z" w16du:dateUtc="2024-07-08T16:26:00Z">
              <w:tcPr>
                <w:tcW w:w="850" w:type="dxa"/>
                <w:tcBorders>
                  <w:top w:val="nil"/>
                  <w:left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6BABE4E5" w14:textId="77777777" w:rsidR="004034B2" w:rsidRDefault="004034B2"/>
        </w:tc>
      </w:tr>
      <w:tr w:rsidR="004034B2" w14:paraId="55E6A1ED" w14:textId="77777777" w:rsidTr="00B74C07">
        <w:trPr>
          <w:trHeight w:val="20"/>
          <w:trPrChange w:id="34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35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0B9A081A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valent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6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F357F59" w14:textId="77777777" w:rsidR="004034B2" w:rsidRDefault="004034B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85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7" w:author="Teresa To" w:date="2024-07-08T12:26:00Z" w16du:dateUtc="2024-07-08T16:26:00Z">
              <w:tcPr>
                <w:tcW w:w="851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2635220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8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7525278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6.38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9" w:author="Teresa To" w:date="2024-07-08T12:26:00Z" w16du:dateUtc="2024-07-08T16:26:00Z">
              <w:tcPr>
                <w:tcW w:w="1102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C328BF4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913</w:t>
            </w:r>
          </w:p>
        </w:tc>
        <w:tc>
          <w:tcPr>
            <w:tcW w:w="3119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0" w:author="Teresa To" w:date="2024-07-08T12:26:00Z" w16du:dateUtc="2024-07-08T16:26:00Z">
              <w:tcPr>
                <w:tcW w:w="3119" w:type="dxa"/>
                <w:gridSpan w:val="5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A2FD89F" w14:textId="77777777" w:rsidR="004034B2" w:rsidRPr="00D334D9" w:rsidRDefault="004034B2">
            <w:pPr>
              <w:spacing w:after="0"/>
              <w:jc w:val="right"/>
            </w:pPr>
            <w:r>
              <w:t>N/A (Model could not converge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1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8962273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85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2" w:author="Teresa To" w:date="2024-07-08T12:26:00Z" w16du:dateUtc="2024-07-08T16:26:00Z">
              <w:tcPr>
                <w:tcW w:w="851" w:type="dxa"/>
                <w:gridSpan w:val="2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2B49C0D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3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5D36561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4" w:author="Teresa To" w:date="2024-07-08T12:26:00Z" w16du:dateUtc="2024-07-08T16:26:00Z">
              <w:tcPr>
                <w:tcW w:w="850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9E51F18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593</w:t>
            </w:r>
          </w:p>
        </w:tc>
      </w:tr>
      <w:tr w:rsidR="004034B2" w14:paraId="7B0BC5BB" w14:textId="77777777" w:rsidTr="00B74C07">
        <w:trPr>
          <w:trHeight w:val="20"/>
          <w:trPrChange w:id="45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46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0BDEE282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iginal (reference)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7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0A44DCD" w14:textId="4EC642AA" w:rsidR="004034B2" w:rsidRDefault="004034B2">
            <w:pPr>
              <w:spacing w:after="0"/>
              <w:jc w:val="right"/>
            </w:pPr>
            <w:r w:rsidRPr="29B3B5C0">
              <w:rPr>
                <w:rFonts w:ascii="Calibri" w:eastAsia="Calibri" w:hAnsi="Calibri" w:cs="Calibri"/>
                <w:color w:val="000000" w:themeColor="text1"/>
              </w:rPr>
              <w:t>1</w:t>
            </w:r>
            <w:ins w:id="48" w:author="Teresa To" w:date="2024-07-08T12:24:00Z" w16du:dateUtc="2024-07-08T16:24:00Z">
              <w:r w:rsidR="00B74C07">
                <w:rPr>
                  <w:rFonts w:ascii="Calibri" w:eastAsia="Calibri" w:hAnsi="Calibri" w:cs="Calibri"/>
                  <w:color w:val="000000" w:themeColor="text1"/>
                </w:rPr>
                <w:t>.00</w:t>
              </w:r>
            </w:ins>
          </w:p>
        </w:tc>
        <w:tc>
          <w:tcPr>
            <w:tcW w:w="851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9" w:author="Teresa To" w:date="2024-07-08T12:26:00Z" w16du:dateUtc="2024-07-08T16:26:00Z">
              <w:tcPr>
                <w:tcW w:w="851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A496A45" w14:textId="06357F78" w:rsidR="004034B2" w:rsidRDefault="004034B2">
            <w:pPr>
              <w:spacing w:after="0"/>
              <w:jc w:val="right"/>
            </w:pPr>
            <w:del w:id="50" w:author="Teresa To" w:date="2024-07-08T12:25:00Z" w16du:dateUtc="2024-07-08T16:25:00Z">
              <w:r w:rsidRPr="29B3B5C0" w:rsidDel="00B74C07">
                <w:rPr>
                  <w:rFonts w:ascii="Calibri" w:eastAsia="Calibri" w:hAnsi="Calibri" w:cs="Calibri"/>
                  <w:color w:val="000000" w:themeColor="text1"/>
                </w:rPr>
                <w:delText>1</w:delText>
              </w:r>
            </w:del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51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D7EA6C5" w14:textId="0BA8BCCD" w:rsidR="004034B2" w:rsidRPr="00D334D9" w:rsidRDefault="004034B2">
            <w:pPr>
              <w:spacing w:after="0"/>
              <w:jc w:val="right"/>
            </w:pPr>
            <w:del w:id="52" w:author="Teresa To" w:date="2024-07-08T12:25:00Z" w16du:dateUtc="2024-07-08T16:25:00Z">
              <w:r w:rsidRPr="00D334D9" w:rsidDel="00B74C07">
                <w:rPr>
                  <w:rFonts w:ascii="Calibri" w:eastAsia="Calibri" w:hAnsi="Calibri" w:cs="Calibri"/>
                  <w:color w:val="000000" w:themeColor="text1"/>
                </w:rPr>
                <w:delText>1</w:delText>
              </w:r>
            </w:del>
          </w:p>
        </w:tc>
        <w:tc>
          <w:tcPr>
            <w:tcW w:w="1102" w:type="dxa"/>
            <w:tcBorders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53" w:author="Teresa To" w:date="2024-07-08T12:26:00Z" w16du:dateUtc="2024-07-08T16:26:00Z">
              <w:tcPr>
                <w:tcW w:w="1102" w:type="dxa"/>
                <w:tcBorders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ED0A05E" w14:textId="77777777" w:rsidR="004034B2" w:rsidRPr="00D334D9" w:rsidRDefault="004034B2">
            <w:pPr>
              <w:spacing w:after="0"/>
              <w:jc w:val="right"/>
            </w:pPr>
            <w:del w:id="54" w:author="Teresa To" w:date="2024-07-08T12:25:00Z" w16du:dateUtc="2024-07-08T16:25:00Z">
              <w:r w:rsidRPr="00D334D9"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55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4A516F4" w14:textId="77777777" w:rsidR="004034B2" w:rsidRPr="00D334D9" w:rsidRDefault="004034B2">
            <w:pPr>
              <w:spacing w:after="0"/>
              <w:jc w:val="right"/>
            </w:pPr>
            <w:del w:id="56" w:author="Teresa To" w:date="2024-07-08T12:24:00Z" w16du:dateUtc="2024-07-08T16:24:00Z">
              <w:r w:rsidRPr="00D334D9" w:rsidDel="00B74C07">
                <w:rPr>
                  <w:rFonts w:ascii="Calibri" w:eastAsia="Calibri" w:hAnsi="Calibri" w:cs="Calibri"/>
                  <w:color w:val="000000" w:themeColor="text1"/>
                </w:rPr>
                <w:delText>1</w:delText>
              </w:r>
            </w:del>
          </w:p>
        </w:tc>
        <w:tc>
          <w:tcPr>
            <w:tcW w:w="992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57" w:author="Teresa To" w:date="2024-07-08T12:26:00Z" w16du:dateUtc="2024-07-08T16:26:00Z">
              <w:tcPr>
                <w:tcW w:w="992" w:type="dxa"/>
                <w:gridSpan w:val="2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C6E828E" w14:textId="77777777" w:rsidR="004034B2" w:rsidRPr="00D334D9" w:rsidRDefault="004034B2" w:rsidP="00B74C07">
            <w:pPr>
              <w:spacing w:after="0"/>
              <w:ind w:right="110"/>
              <w:jc w:val="right"/>
              <w:pPrChange w:id="58" w:author="Teresa To" w:date="2024-07-08T12:24:00Z" w16du:dateUtc="2024-07-08T16:24:00Z">
                <w:pPr>
                  <w:spacing w:after="0"/>
                  <w:jc w:val="right"/>
                </w:pPr>
              </w:pPrChange>
            </w:pPr>
            <w:del w:id="59" w:author="Teresa To" w:date="2024-07-08T12:24:00Z" w16du:dateUtc="2024-07-08T16:24:00Z">
              <w:r w:rsidRPr="00D334D9" w:rsidDel="00B74C07">
                <w:rPr>
                  <w:rFonts w:ascii="Calibri" w:eastAsia="Calibri" w:hAnsi="Calibri" w:cs="Calibri"/>
                  <w:color w:val="000000" w:themeColor="text1"/>
                </w:rPr>
                <w:delText>1</w:delText>
              </w:r>
            </w:del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60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6935B5A" w14:textId="77777777" w:rsidR="004034B2" w:rsidRPr="00D334D9" w:rsidRDefault="004034B2">
            <w:pPr>
              <w:spacing w:after="0"/>
              <w:jc w:val="right"/>
            </w:pPr>
            <w:del w:id="61" w:author="Teresa To" w:date="2024-07-08T12:24:00Z" w16du:dateUtc="2024-07-08T16:24:00Z">
              <w:r w:rsidRPr="00D334D9" w:rsidDel="00B74C07">
                <w:rPr>
                  <w:rFonts w:ascii="Calibri" w:eastAsia="Calibri" w:hAnsi="Calibri" w:cs="Calibri"/>
                  <w:color w:val="000000" w:themeColor="text1"/>
                </w:rPr>
                <w:delText>1</w:delText>
              </w:r>
            </w:del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62" w:author="Teresa To" w:date="2024-07-08T12:26:00Z" w16du:dateUtc="2024-07-08T16:26:00Z">
              <w:tcPr>
                <w:tcW w:w="851" w:type="dxa"/>
                <w:tcBorders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E245666" w14:textId="77777777" w:rsidR="004034B2" w:rsidRPr="00D334D9" w:rsidRDefault="004034B2">
            <w:pPr>
              <w:spacing w:after="0"/>
              <w:jc w:val="right"/>
            </w:pPr>
            <w:del w:id="63" w:author="Teresa To" w:date="2024-07-08T12:24:00Z" w16du:dateUtc="2024-07-08T16:24:00Z">
              <w:r w:rsidRPr="00D334D9"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  <w:tc>
          <w:tcPr>
            <w:tcW w:w="708" w:type="dxa"/>
            <w:tcBorders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64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3136491" w14:textId="0761F441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eastAsia="Calibri" w:hAnsi="Calibri" w:cs="Calibri"/>
                <w:color w:val="000000" w:themeColor="text1"/>
              </w:rPr>
              <w:t>1</w:t>
            </w:r>
            <w:ins w:id="65" w:author="Teresa To" w:date="2024-07-08T12:24:00Z" w16du:dateUtc="2024-07-08T16:24:00Z">
              <w:r w:rsidR="00B74C07">
                <w:rPr>
                  <w:rFonts w:ascii="Calibri" w:eastAsia="Calibri" w:hAnsi="Calibri" w:cs="Calibri"/>
                  <w:color w:val="000000" w:themeColor="text1"/>
                </w:rPr>
                <w:t>.00</w:t>
              </w:r>
            </w:ins>
          </w:p>
        </w:tc>
        <w:tc>
          <w:tcPr>
            <w:tcW w:w="851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66" w:author="Teresa To" w:date="2024-07-08T12:26:00Z" w16du:dateUtc="2024-07-08T16:26:00Z">
              <w:tcPr>
                <w:tcW w:w="851" w:type="dxa"/>
                <w:gridSpan w:val="2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A05DC86" w14:textId="77777777" w:rsidR="004034B2" w:rsidRPr="00D334D9" w:rsidRDefault="004034B2">
            <w:pPr>
              <w:spacing w:after="0"/>
              <w:jc w:val="right"/>
            </w:pPr>
            <w:del w:id="67" w:author="Teresa To" w:date="2024-07-08T12:26:00Z" w16du:dateUtc="2024-07-08T16:26:00Z">
              <w:r w:rsidRPr="00D334D9" w:rsidDel="00B74C07">
                <w:rPr>
                  <w:rFonts w:ascii="Calibri" w:eastAsia="Calibri" w:hAnsi="Calibri" w:cs="Calibri"/>
                  <w:color w:val="000000" w:themeColor="text1"/>
                </w:rPr>
                <w:delText>1</w:delText>
              </w:r>
            </w:del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68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DE9F652" w14:textId="77777777" w:rsidR="004034B2" w:rsidRDefault="004034B2">
            <w:pPr>
              <w:spacing w:after="0"/>
              <w:jc w:val="right"/>
            </w:pPr>
            <w:del w:id="69" w:author="Teresa To" w:date="2024-07-08T12:26:00Z" w16du:dateUtc="2024-07-08T16:26:00Z">
              <w:r w:rsidRPr="29B3B5C0" w:rsidDel="00B74C07">
                <w:rPr>
                  <w:rFonts w:ascii="Calibri" w:eastAsia="Calibri" w:hAnsi="Calibri" w:cs="Calibri"/>
                  <w:color w:val="000000" w:themeColor="text1"/>
                </w:rPr>
                <w:delText>1</w:delText>
              </w:r>
            </w:del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70" w:author="Teresa To" w:date="2024-07-08T12:26:00Z" w16du:dateUtc="2024-07-08T16:26:00Z">
              <w:tcPr>
                <w:tcW w:w="850" w:type="dxa"/>
                <w:tcBorders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39B6203" w14:textId="77777777" w:rsidR="004034B2" w:rsidRDefault="004034B2">
            <w:pPr>
              <w:spacing w:after="0"/>
              <w:jc w:val="right"/>
            </w:pPr>
            <w:del w:id="71" w:author="Teresa To" w:date="2024-07-08T12:26:00Z" w16du:dateUtc="2024-07-08T16:26:00Z">
              <w:r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</w:tr>
      <w:tr w:rsidR="004034B2" w14:paraId="5F3F0B76" w14:textId="77777777" w:rsidTr="00B74C07">
        <w:trPr>
          <w:trHeight w:val="20"/>
          <w:trPrChange w:id="72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73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0DADA36D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74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9635640" w14:textId="77777777" w:rsidR="004034B2" w:rsidRDefault="004034B2">
            <w:pPr>
              <w:jc w:val="right"/>
            </w:pP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75" w:author="Teresa To" w:date="2024-07-08T12:26:00Z" w16du:dateUtc="2024-07-08T16:26:00Z">
              <w:tcPr>
                <w:tcW w:w="851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2F0C44B" w14:textId="77777777" w:rsidR="004034B2" w:rsidRDefault="004034B2">
            <w:pPr>
              <w:jc w:val="right"/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76" w:author="Teresa To" w:date="2024-07-08T12:26:00Z" w16du:dateUtc="2024-07-08T16:26:00Z">
              <w:tcPr>
                <w:tcW w:w="567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9A7526D" w14:textId="77777777" w:rsidR="004034B2" w:rsidRPr="00D334D9" w:rsidRDefault="004034B2">
            <w:pPr>
              <w:jc w:val="right"/>
            </w:pP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77" w:author="Teresa To" w:date="2024-07-08T12:26:00Z" w16du:dateUtc="2024-07-08T16:26:00Z">
              <w:tcPr>
                <w:tcW w:w="1102" w:type="dxa"/>
                <w:tcBorders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3120FFE" w14:textId="77777777" w:rsidR="004034B2" w:rsidRPr="00D334D9" w:rsidRDefault="004034B2">
            <w:pPr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78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6FC4870" w14:textId="77777777" w:rsidR="004034B2" w:rsidRPr="00D334D9" w:rsidRDefault="004034B2">
            <w:pPr>
              <w:jc w:val="right"/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79" w:author="Teresa To" w:date="2024-07-08T12:26:00Z" w16du:dateUtc="2024-07-08T16:26:00Z">
              <w:tcPr>
                <w:tcW w:w="992" w:type="dxa"/>
                <w:gridSpan w:val="2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77396E7" w14:textId="77777777" w:rsidR="004034B2" w:rsidRPr="00D334D9" w:rsidRDefault="004034B2">
            <w:pPr>
              <w:jc w:val="right"/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80" w:author="Teresa To" w:date="2024-07-08T12:26:00Z" w16du:dateUtc="2024-07-08T16:26:00Z">
              <w:tcPr>
                <w:tcW w:w="567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870E7D2" w14:textId="77777777" w:rsidR="004034B2" w:rsidRPr="00D334D9" w:rsidRDefault="004034B2">
            <w:pPr>
              <w:jc w:val="right"/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81" w:author="Teresa To" w:date="2024-07-08T12:26:00Z" w16du:dateUtc="2024-07-08T16:26:00Z">
              <w:tcPr>
                <w:tcW w:w="851" w:type="dxa"/>
                <w:tcBorders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E7A3D34" w14:textId="77777777" w:rsidR="004034B2" w:rsidRPr="00D334D9" w:rsidRDefault="004034B2">
            <w:pPr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82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28ACC88" w14:textId="77777777" w:rsidR="004034B2" w:rsidRPr="00D334D9" w:rsidRDefault="004034B2">
            <w:pPr>
              <w:jc w:val="right"/>
            </w:pP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83" w:author="Teresa To" w:date="2024-07-08T12:26:00Z" w16du:dateUtc="2024-07-08T16:26:00Z">
              <w:tcPr>
                <w:tcW w:w="851" w:type="dxa"/>
                <w:gridSpan w:val="2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1D552AD" w14:textId="77777777" w:rsidR="004034B2" w:rsidRPr="00D334D9" w:rsidRDefault="004034B2">
            <w:pPr>
              <w:jc w:val="right"/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84" w:author="Teresa To" w:date="2024-07-08T12:26:00Z" w16du:dateUtc="2024-07-08T16:26:00Z">
              <w:tcPr>
                <w:tcW w:w="567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FD18573" w14:textId="77777777" w:rsidR="004034B2" w:rsidRDefault="004034B2">
            <w:pPr>
              <w:jc w:val="right"/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85" w:author="Teresa To" w:date="2024-07-08T12:26:00Z" w16du:dateUtc="2024-07-08T16:26:00Z">
              <w:tcPr>
                <w:tcW w:w="850" w:type="dxa"/>
                <w:tcBorders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3F95503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034B2" w14:paraId="73ED8EA2" w14:textId="77777777" w:rsidTr="00B74C07">
        <w:trPr>
          <w:trHeight w:val="20"/>
          <w:trPrChange w:id="86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87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10A790A0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D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88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7640D0A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89" w:author="Teresa To" w:date="2024-07-08T12:26:00Z" w16du:dateUtc="2024-07-08T16:26:00Z">
              <w:tcPr>
                <w:tcW w:w="851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454F3FA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90" w:author="Teresa To" w:date="2024-07-08T12:26:00Z" w16du:dateUtc="2024-07-08T16:26:00Z">
              <w:tcPr>
                <w:tcW w:w="567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A209243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91" w:author="Teresa To" w:date="2024-07-08T12:26:00Z" w16du:dateUtc="2024-07-08T16:26:00Z">
              <w:tcPr>
                <w:tcW w:w="1102" w:type="dxa"/>
                <w:tcBorders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E980960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92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9AC9D70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93" w:author="Teresa To" w:date="2024-07-08T12:26:00Z" w16du:dateUtc="2024-07-08T16:26:00Z">
              <w:tcPr>
                <w:tcW w:w="992" w:type="dxa"/>
                <w:gridSpan w:val="2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E20AB60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94" w:author="Teresa To" w:date="2024-07-08T12:26:00Z" w16du:dateUtc="2024-07-08T16:26:00Z">
              <w:tcPr>
                <w:tcW w:w="567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65B6BFA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95" w:author="Teresa To" w:date="2024-07-08T12:26:00Z" w16du:dateUtc="2024-07-08T16:26:00Z">
              <w:tcPr>
                <w:tcW w:w="851" w:type="dxa"/>
                <w:tcBorders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C4A1117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96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07E6CD4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97" w:author="Teresa To" w:date="2024-07-08T12:26:00Z" w16du:dateUtc="2024-07-08T16:26:00Z">
              <w:tcPr>
                <w:tcW w:w="851" w:type="dxa"/>
                <w:gridSpan w:val="2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D21FA2C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98" w:author="Teresa To" w:date="2024-07-08T12:26:00Z" w16du:dateUtc="2024-07-08T16:26:00Z">
              <w:tcPr>
                <w:tcW w:w="567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B875F2C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99" w:author="Teresa To" w:date="2024-07-08T12:26:00Z" w16du:dateUtc="2024-07-08T16:26:00Z">
              <w:tcPr>
                <w:tcW w:w="850" w:type="dxa"/>
                <w:tcBorders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35AF81F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261</w:t>
            </w:r>
          </w:p>
        </w:tc>
      </w:tr>
      <w:tr w:rsidR="004034B2" w14:paraId="23F10C37" w14:textId="77777777" w:rsidTr="00B74C07">
        <w:trPr>
          <w:trHeight w:val="20"/>
          <w:trPrChange w:id="100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101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7B85C0BA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02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53FA4B8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03" w:author="Teresa To" w:date="2024-07-08T12:26:00Z" w16du:dateUtc="2024-07-08T16:26:00Z">
              <w:tcPr>
                <w:tcW w:w="851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59EF825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04" w:author="Teresa To" w:date="2024-07-08T12:26:00Z" w16du:dateUtc="2024-07-08T16:26:00Z">
              <w:tcPr>
                <w:tcW w:w="567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EA259FD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5.51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05" w:author="Teresa To" w:date="2024-07-08T12:26:00Z" w16du:dateUtc="2024-07-08T16:26:00Z">
              <w:tcPr>
                <w:tcW w:w="1102" w:type="dxa"/>
                <w:tcBorders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56321BD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06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7123FE6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07" w:author="Teresa To" w:date="2024-07-08T12:26:00Z" w16du:dateUtc="2024-07-08T16:26:00Z">
              <w:tcPr>
                <w:tcW w:w="992" w:type="dxa"/>
                <w:gridSpan w:val="2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22A5EA8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08" w:author="Teresa To" w:date="2024-07-08T12:26:00Z" w16du:dateUtc="2024-07-08T16:26:00Z">
              <w:tcPr>
                <w:tcW w:w="567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E7E0F7F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4.2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09" w:author="Teresa To" w:date="2024-07-08T12:26:00Z" w16du:dateUtc="2024-07-08T16:26:00Z">
              <w:tcPr>
                <w:tcW w:w="851" w:type="dxa"/>
                <w:tcBorders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5256B61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10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79545F9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11" w:author="Teresa To" w:date="2024-07-08T12:26:00Z" w16du:dateUtc="2024-07-08T16:26:00Z">
              <w:tcPr>
                <w:tcW w:w="851" w:type="dxa"/>
                <w:gridSpan w:val="2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4AA4436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12" w:author="Teresa To" w:date="2024-07-08T12:26:00Z" w16du:dateUtc="2024-07-08T16:26:00Z">
              <w:tcPr>
                <w:tcW w:w="567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307B4E4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6.5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13" w:author="Teresa To" w:date="2024-07-08T12:26:00Z" w16du:dateUtc="2024-07-08T16:26:00Z">
              <w:tcPr>
                <w:tcW w:w="850" w:type="dxa"/>
                <w:tcBorders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9B37088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502</w:t>
            </w:r>
          </w:p>
        </w:tc>
      </w:tr>
      <w:tr w:rsidR="004034B2" w14:paraId="75BA4650" w14:textId="77777777" w:rsidTr="00B74C07">
        <w:trPr>
          <w:trHeight w:val="20"/>
          <w:trPrChange w:id="114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115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716E68A7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D with Diabetes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16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3B1C43B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2.8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17" w:author="Teresa To" w:date="2024-07-08T12:26:00Z" w16du:dateUtc="2024-07-08T16:26:00Z">
              <w:tcPr>
                <w:tcW w:w="851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5C1E51F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18" w:author="Teresa To" w:date="2024-07-08T12:26:00Z" w16du:dateUtc="2024-07-08T16:26:00Z">
              <w:tcPr>
                <w:tcW w:w="567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A7FC05C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4.41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19" w:author="Teresa To" w:date="2024-07-08T12:26:00Z" w16du:dateUtc="2024-07-08T16:26:00Z">
              <w:tcPr>
                <w:tcW w:w="1102" w:type="dxa"/>
                <w:tcBorders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2036B0D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20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82EC58F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21" w:author="Teresa To" w:date="2024-07-08T12:26:00Z" w16du:dateUtc="2024-07-08T16:26:00Z">
              <w:tcPr>
                <w:tcW w:w="992" w:type="dxa"/>
                <w:gridSpan w:val="2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55DF81B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22" w:author="Teresa To" w:date="2024-07-08T12:26:00Z" w16du:dateUtc="2024-07-08T16:26:00Z">
              <w:tcPr>
                <w:tcW w:w="567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10418FF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23" w:author="Teresa To" w:date="2024-07-08T12:26:00Z" w16du:dateUtc="2024-07-08T16:26:00Z">
              <w:tcPr>
                <w:tcW w:w="851" w:type="dxa"/>
                <w:tcBorders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53FCBC5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24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B793C4E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2.3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25" w:author="Teresa To" w:date="2024-07-08T12:26:00Z" w16du:dateUtc="2024-07-08T16:26:00Z">
              <w:tcPr>
                <w:tcW w:w="851" w:type="dxa"/>
                <w:gridSpan w:val="2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50B3A00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26" w:author="Teresa To" w:date="2024-07-08T12:26:00Z" w16du:dateUtc="2024-07-08T16:26:00Z">
              <w:tcPr>
                <w:tcW w:w="567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ABCFEA5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4.6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27" w:author="Teresa To" w:date="2024-07-08T12:26:00Z" w16du:dateUtc="2024-07-08T16:26:00Z">
              <w:tcPr>
                <w:tcW w:w="850" w:type="dxa"/>
                <w:tcBorders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F81E851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4034B2" w14:paraId="5B2F295D" w14:textId="77777777" w:rsidTr="00B74C07">
        <w:trPr>
          <w:trHeight w:val="20"/>
          <w:trPrChange w:id="128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129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06285191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ral Population (reference)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30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3CDEDBC" w14:textId="1BAA7A59" w:rsidR="004034B2" w:rsidRDefault="004034B2">
            <w:pPr>
              <w:spacing w:after="0"/>
              <w:jc w:val="right"/>
            </w:pPr>
            <w:r w:rsidRPr="29B3B5C0">
              <w:rPr>
                <w:rFonts w:ascii="Calibri" w:eastAsia="Calibri" w:hAnsi="Calibri" w:cs="Calibri"/>
                <w:color w:val="000000" w:themeColor="text1"/>
              </w:rPr>
              <w:t>1</w:t>
            </w:r>
            <w:ins w:id="131" w:author="Teresa To" w:date="2024-07-08T12:26:00Z" w16du:dateUtc="2024-07-08T16:26:00Z">
              <w:r w:rsidR="00B74C07">
                <w:rPr>
                  <w:rFonts w:ascii="Calibri" w:eastAsia="Calibri" w:hAnsi="Calibri" w:cs="Calibri"/>
                  <w:color w:val="000000" w:themeColor="text1"/>
                </w:rPr>
                <w:t>.00</w:t>
              </w:r>
            </w:ins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32" w:author="Teresa To" w:date="2024-07-08T12:26:00Z" w16du:dateUtc="2024-07-08T16:26:00Z">
              <w:tcPr>
                <w:tcW w:w="851" w:type="dxa"/>
                <w:tcBorders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E2618C5" w14:textId="77777777" w:rsidR="004034B2" w:rsidRDefault="004034B2">
            <w:pPr>
              <w:spacing w:after="0"/>
              <w:jc w:val="right"/>
            </w:pPr>
            <w:del w:id="133" w:author="Teresa To" w:date="2024-07-08T12:26:00Z" w16du:dateUtc="2024-07-08T16:26:00Z">
              <w:r w:rsidRPr="29B3B5C0" w:rsidDel="00B74C07">
                <w:rPr>
                  <w:rFonts w:ascii="Calibri" w:eastAsia="Calibri" w:hAnsi="Calibri" w:cs="Calibri"/>
                  <w:color w:val="000000" w:themeColor="text1"/>
                </w:rPr>
                <w:delText>1</w:delText>
              </w:r>
            </w:del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34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690FE61" w14:textId="77777777" w:rsidR="004034B2" w:rsidRPr="00D334D9" w:rsidRDefault="004034B2">
            <w:pPr>
              <w:spacing w:after="0"/>
              <w:jc w:val="right"/>
            </w:pPr>
            <w:del w:id="135" w:author="Teresa To" w:date="2024-07-08T12:26:00Z" w16du:dateUtc="2024-07-08T16:26:00Z">
              <w:r w:rsidRPr="00D334D9" w:rsidDel="00B74C07">
                <w:rPr>
                  <w:rFonts w:ascii="Calibri" w:eastAsia="Calibri" w:hAnsi="Calibri" w:cs="Calibri"/>
                  <w:color w:val="000000" w:themeColor="text1"/>
                </w:rPr>
                <w:delText>1</w:delText>
              </w:r>
            </w:del>
          </w:p>
        </w:tc>
        <w:tc>
          <w:tcPr>
            <w:tcW w:w="110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36" w:author="Teresa To" w:date="2024-07-08T12:26:00Z" w16du:dateUtc="2024-07-08T16:26:00Z">
              <w:tcPr>
                <w:tcW w:w="1102" w:type="dxa"/>
                <w:tcBorders>
                  <w:bottom w:val="nil"/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37BADA5" w14:textId="77777777" w:rsidR="004034B2" w:rsidRPr="00D334D9" w:rsidRDefault="004034B2">
            <w:pPr>
              <w:spacing w:after="0"/>
              <w:jc w:val="right"/>
            </w:pPr>
            <w:del w:id="137" w:author="Teresa To" w:date="2024-07-08T12:26:00Z" w16du:dateUtc="2024-07-08T16:26:00Z">
              <w:r w:rsidRPr="00D334D9"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38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AC18E0C" w14:textId="2C9792D5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eastAsia="Calibri" w:hAnsi="Calibri" w:cs="Calibri"/>
                <w:color w:val="000000" w:themeColor="text1"/>
              </w:rPr>
              <w:t>1</w:t>
            </w:r>
            <w:ins w:id="139" w:author="Teresa To" w:date="2024-07-08T12:26:00Z" w16du:dateUtc="2024-07-08T16:26:00Z">
              <w:r w:rsidR="00B74C07">
                <w:rPr>
                  <w:rFonts w:ascii="Calibri" w:eastAsia="Calibri" w:hAnsi="Calibri" w:cs="Calibri"/>
                  <w:color w:val="000000" w:themeColor="text1"/>
                </w:rPr>
                <w:t>.00</w:t>
              </w:r>
            </w:ins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40" w:author="Teresa To" w:date="2024-07-08T12:26:00Z" w16du:dateUtc="2024-07-08T16:26:00Z">
              <w:tcPr>
                <w:tcW w:w="992" w:type="dxa"/>
                <w:gridSpan w:val="2"/>
                <w:tcBorders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E734CFC" w14:textId="77777777" w:rsidR="004034B2" w:rsidRPr="00D334D9" w:rsidRDefault="004034B2">
            <w:pPr>
              <w:spacing w:after="0"/>
              <w:jc w:val="right"/>
            </w:pPr>
            <w:del w:id="141" w:author="Teresa To" w:date="2024-07-08T12:26:00Z" w16du:dateUtc="2024-07-08T16:26:00Z">
              <w:r w:rsidRPr="00D334D9" w:rsidDel="00B74C07">
                <w:rPr>
                  <w:rFonts w:ascii="Calibri" w:eastAsia="Calibri" w:hAnsi="Calibri" w:cs="Calibri"/>
                  <w:color w:val="000000" w:themeColor="text1"/>
                </w:rPr>
                <w:delText>1</w:delText>
              </w:r>
            </w:del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42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85D253B" w14:textId="77777777" w:rsidR="004034B2" w:rsidRPr="00D334D9" w:rsidRDefault="004034B2">
            <w:pPr>
              <w:spacing w:after="0"/>
              <w:jc w:val="right"/>
            </w:pPr>
            <w:del w:id="143" w:author="Teresa To" w:date="2024-07-08T12:26:00Z" w16du:dateUtc="2024-07-08T16:26:00Z">
              <w:r w:rsidRPr="00D334D9" w:rsidDel="00B74C07">
                <w:rPr>
                  <w:rFonts w:ascii="Calibri" w:eastAsia="Calibri" w:hAnsi="Calibri" w:cs="Calibri"/>
                  <w:color w:val="000000" w:themeColor="text1"/>
                </w:rPr>
                <w:delText>1</w:delText>
              </w:r>
            </w:del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44" w:author="Teresa To" w:date="2024-07-08T12:26:00Z" w16du:dateUtc="2024-07-08T16:26:00Z">
              <w:tcPr>
                <w:tcW w:w="851" w:type="dxa"/>
                <w:tcBorders>
                  <w:bottom w:val="nil"/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86A1F6D" w14:textId="77777777" w:rsidR="004034B2" w:rsidRPr="00D334D9" w:rsidRDefault="004034B2">
            <w:pPr>
              <w:spacing w:after="0"/>
              <w:jc w:val="right"/>
            </w:pPr>
            <w:del w:id="145" w:author="Teresa To" w:date="2024-07-08T12:26:00Z" w16du:dateUtc="2024-07-08T16:26:00Z">
              <w:r w:rsidRPr="00D334D9"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  <w:tc>
          <w:tcPr>
            <w:tcW w:w="708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46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A446E04" w14:textId="5F1184C1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eastAsia="Calibri" w:hAnsi="Calibri" w:cs="Calibri"/>
                <w:color w:val="000000" w:themeColor="text1"/>
              </w:rPr>
              <w:t>1</w:t>
            </w:r>
            <w:ins w:id="147" w:author="Teresa To" w:date="2024-07-08T12:26:00Z" w16du:dateUtc="2024-07-08T16:26:00Z">
              <w:r w:rsidR="00B74C07">
                <w:rPr>
                  <w:rFonts w:ascii="Calibri" w:eastAsia="Calibri" w:hAnsi="Calibri" w:cs="Calibri"/>
                  <w:color w:val="000000" w:themeColor="text1"/>
                </w:rPr>
                <w:t>.00</w:t>
              </w:r>
            </w:ins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48" w:author="Teresa To" w:date="2024-07-08T12:26:00Z" w16du:dateUtc="2024-07-08T16:26:00Z">
              <w:tcPr>
                <w:tcW w:w="851" w:type="dxa"/>
                <w:gridSpan w:val="2"/>
                <w:tcBorders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E3D6BFE" w14:textId="77777777" w:rsidR="004034B2" w:rsidRPr="00D334D9" w:rsidRDefault="004034B2">
            <w:pPr>
              <w:spacing w:after="0"/>
              <w:jc w:val="right"/>
            </w:pPr>
            <w:del w:id="149" w:author="Teresa To" w:date="2024-07-08T12:26:00Z" w16du:dateUtc="2024-07-08T16:26:00Z">
              <w:r w:rsidRPr="00D334D9" w:rsidDel="00B74C07">
                <w:rPr>
                  <w:rFonts w:ascii="Calibri" w:eastAsia="Calibri" w:hAnsi="Calibri" w:cs="Calibri"/>
                  <w:color w:val="000000" w:themeColor="text1"/>
                </w:rPr>
                <w:delText>1</w:delText>
              </w:r>
            </w:del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50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564AF43" w14:textId="77777777" w:rsidR="004034B2" w:rsidRDefault="004034B2">
            <w:pPr>
              <w:spacing w:after="0"/>
              <w:jc w:val="right"/>
            </w:pPr>
            <w:del w:id="151" w:author="Teresa To" w:date="2024-07-08T12:26:00Z" w16du:dateUtc="2024-07-08T16:26:00Z">
              <w:r w:rsidRPr="29B3B5C0" w:rsidDel="00B74C07">
                <w:rPr>
                  <w:rFonts w:ascii="Calibri" w:eastAsia="Calibri" w:hAnsi="Calibri" w:cs="Calibri"/>
                  <w:color w:val="000000" w:themeColor="text1"/>
                </w:rPr>
                <w:delText>1</w:delText>
              </w:r>
            </w:del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52" w:author="Teresa To" w:date="2024-07-08T12:26:00Z" w16du:dateUtc="2024-07-08T16:26:00Z">
              <w:tcPr>
                <w:tcW w:w="850" w:type="dxa"/>
                <w:tcBorders>
                  <w:bottom w:val="nil"/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2A47BD3" w14:textId="77777777" w:rsidR="004034B2" w:rsidRDefault="004034B2">
            <w:pPr>
              <w:spacing w:after="0"/>
              <w:jc w:val="right"/>
            </w:pPr>
            <w:del w:id="153" w:author="Teresa To" w:date="2024-07-08T12:26:00Z" w16du:dateUtc="2024-07-08T16:26:00Z">
              <w:r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</w:tr>
      <w:tr w:rsidR="004034B2" w14:paraId="3771BDDC" w14:textId="77777777" w:rsidTr="00B74C07">
        <w:trPr>
          <w:trHeight w:val="20"/>
          <w:trPrChange w:id="154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155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3B52BB36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or COVID Infection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56" w:author="Teresa To" w:date="2024-07-08T12:26:00Z" w16du:dateUtc="2024-07-08T16:26:00Z">
              <w:tcPr>
                <w:tcW w:w="810" w:type="dxa"/>
                <w:gridSpan w:val="2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FE4EC11" w14:textId="77777777" w:rsidR="004034B2" w:rsidRDefault="004034B2">
            <w:pPr>
              <w:jc w:val="right"/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57" w:author="Teresa To" w:date="2024-07-08T12:26:00Z" w16du:dateUtc="2024-07-08T16:26:00Z">
              <w:tcPr>
                <w:tcW w:w="851" w:type="dxa"/>
                <w:tcBorders>
                  <w:top w:val="nil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C414621" w14:textId="77777777" w:rsidR="004034B2" w:rsidRDefault="004034B2">
            <w:pPr>
              <w:jc w:val="right"/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58" w:author="Teresa To" w:date="2024-07-08T12:26:00Z" w16du:dateUtc="2024-07-08T16:26:00Z">
              <w:tcPr>
                <w:tcW w:w="567" w:type="dxa"/>
                <w:tcBorders>
                  <w:top w:val="nil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F2C46DE" w14:textId="77777777" w:rsidR="004034B2" w:rsidRPr="00D334D9" w:rsidRDefault="004034B2">
            <w:pPr>
              <w:jc w:val="right"/>
            </w:pPr>
          </w:p>
        </w:tc>
        <w:tc>
          <w:tcPr>
            <w:tcW w:w="11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59" w:author="Teresa To" w:date="2024-07-08T12:26:00Z" w16du:dateUtc="2024-07-08T16:26:00Z">
              <w:tcPr>
                <w:tcW w:w="1102" w:type="dxa"/>
                <w:tcBorders>
                  <w:top w:val="nil"/>
                  <w:bottom w:val="nil"/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0A7752F" w14:textId="77777777" w:rsidR="004034B2" w:rsidRPr="00D334D9" w:rsidRDefault="004034B2">
            <w:pPr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60" w:author="Teresa To" w:date="2024-07-08T12:26:00Z" w16du:dateUtc="2024-07-08T16:26:00Z">
              <w:tcPr>
                <w:tcW w:w="709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347714D" w14:textId="77777777" w:rsidR="004034B2" w:rsidRPr="00D334D9" w:rsidRDefault="004034B2">
            <w:pPr>
              <w:jc w:val="right"/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61" w:author="Teresa To" w:date="2024-07-08T12:26:00Z" w16du:dateUtc="2024-07-08T16:26:00Z">
              <w:tcPr>
                <w:tcW w:w="992" w:type="dxa"/>
                <w:gridSpan w:val="2"/>
                <w:tcBorders>
                  <w:top w:val="nil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6D28006" w14:textId="77777777" w:rsidR="004034B2" w:rsidRPr="00D334D9" w:rsidRDefault="004034B2">
            <w:pPr>
              <w:jc w:val="right"/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62" w:author="Teresa To" w:date="2024-07-08T12:26:00Z" w16du:dateUtc="2024-07-08T16:26:00Z">
              <w:tcPr>
                <w:tcW w:w="567" w:type="dxa"/>
                <w:tcBorders>
                  <w:top w:val="nil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48632FA" w14:textId="77777777" w:rsidR="004034B2" w:rsidRPr="00D334D9" w:rsidRDefault="004034B2">
            <w:pPr>
              <w:jc w:val="right"/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63" w:author="Teresa To" w:date="2024-07-08T12:26:00Z" w16du:dateUtc="2024-07-08T16:26:00Z">
              <w:tcPr>
                <w:tcW w:w="851" w:type="dxa"/>
                <w:tcBorders>
                  <w:top w:val="nil"/>
                  <w:bottom w:val="nil"/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B5EA7FD" w14:textId="77777777" w:rsidR="004034B2" w:rsidRPr="00D334D9" w:rsidRDefault="004034B2">
            <w:pPr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64" w:author="Teresa To" w:date="2024-07-08T12:26:00Z" w16du:dateUtc="2024-07-08T16:26:00Z">
              <w:tcPr>
                <w:tcW w:w="708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95F88D3" w14:textId="77777777" w:rsidR="004034B2" w:rsidRPr="00D334D9" w:rsidRDefault="004034B2">
            <w:pPr>
              <w:jc w:val="right"/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65" w:author="Teresa To" w:date="2024-07-08T12:26:00Z" w16du:dateUtc="2024-07-08T16:26:00Z">
              <w:tcPr>
                <w:tcW w:w="851" w:type="dxa"/>
                <w:gridSpan w:val="2"/>
                <w:tcBorders>
                  <w:top w:val="nil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110E06B" w14:textId="77777777" w:rsidR="004034B2" w:rsidRPr="00D334D9" w:rsidRDefault="004034B2">
            <w:pPr>
              <w:jc w:val="right"/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66" w:author="Teresa To" w:date="2024-07-08T12:26:00Z" w16du:dateUtc="2024-07-08T16:26:00Z">
              <w:tcPr>
                <w:tcW w:w="567" w:type="dxa"/>
                <w:tcBorders>
                  <w:top w:val="nil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F7E3393" w14:textId="77777777" w:rsidR="004034B2" w:rsidRDefault="004034B2">
            <w:pPr>
              <w:jc w:val="right"/>
            </w:pP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67" w:author="Teresa To" w:date="2024-07-08T12:26:00Z" w16du:dateUtc="2024-07-08T16:26:00Z">
              <w:tcPr>
                <w:tcW w:w="850" w:type="dxa"/>
                <w:tcBorders>
                  <w:top w:val="nil"/>
                  <w:bottom w:val="nil"/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78D6BE9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034B2" w14:paraId="5B895FA0" w14:textId="77777777" w:rsidTr="00B74C07">
        <w:trPr>
          <w:trHeight w:val="20"/>
          <w:trPrChange w:id="168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169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218D7033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70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A160EBF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71" w:author="Teresa To" w:date="2024-07-08T12:26:00Z" w16du:dateUtc="2024-07-08T16:26:00Z">
              <w:tcPr>
                <w:tcW w:w="851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B409465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72" w:author="Teresa To" w:date="2024-07-08T12:26:00Z" w16du:dateUtc="2024-07-08T16:26:00Z">
              <w:tcPr>
                <w:tcW w:w="567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789CCD3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73" w:author="Teresa To" w:date="2024-07-08T12:26:00Z" w16du:dateUtc="2024-07-08T16:26:00Z">
              <w:tcPr>
                <w:tcW w:w="1102" w:type="dxa"/>
                <w:tcBorders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C835DDE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74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6B4F5B9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75" w:author="Teresa To" w:date="2024-07-08T12:26:00Z" w16du:dateUtc="2024-07-08T16:26:00Z">
              <w:tcPr>
                <w:tcW w:w="992" w:type="dxa"/>
                <w:gridSpan w:val="2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7439F83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76" w:author="Teresa To" w:date="2024-07-08T12:26:00Z" w16du:dateUtc="2024-07-08T16:26:00Z">
              <w:tcPr>
                <w:tcW w:w="567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84B2E40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77" w:author="Teresa To" w:date="2024-07-08T12:26:00Z" w16du:dateUtc="2024-07-08T16:26:00Z">
              <w:tcPr>
                <w:tcW w:w="851" w:type="dxa"/>
                <w:tcBorders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739EF91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78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4A86EDC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79" w:author="Teresa To" w:date="2024-07-08T12:26:00Z" w16du:dateUtc="2024-07-08T16:26:00Z">
              <w:tcPr>
                <w:tcW w:w="851" w:type="dxa"/>
                <w:gridSpan w:val="2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CB1B7F4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80" w:author="Teresa To" w:date="2024-07-08T12:26:00Z" w16du:dateUtc="2024-07-08T16:26:00Z">
              <w:tcPr>
                <w:tcW w:w="567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8EAD0CC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81" w:author="Teresa To" w:date="2024-07-08T12:26:00Z" w16du:dateUtc="2024-07-08T16:26:00Z">
              <w:tcPr>
                <w:tcW w:w="850" w:type="dxa"/>
                <w:tcBorders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359150D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165</w:t>
            </w:r>
          </w:p>
        </w:tc>
      </w:tr>
      <w:tr w:rsidR="004034B2" w14:paraId="3E6A4EA3" w14:textId="77777777" w:rsidTr="00B74C07">
        <w:trPr>
          <w:trHeight w:val="20"/>
          <w:trPrChange w:id="182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183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4026570A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(reference)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84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9E5F347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85" w:author="Teresa To" w:date="2024-07-08T12:26:00Z" w16du:dateUtc="2024-07-08T16:26:00Z">
              <w:tcPr>
                <w:tcW w:w="851" w:type="dxa"/>
                <w:tcBorders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5B299B3" w14:textId="4D8D2066" w:rsidR="004034B2" w:rsidRDefault="004034B2">
            <w:pPr>
              <w:spacing w:after="0"/>
              <w:jc w:val="right"/>
            </w:pPr>
            <w:del w:id="186" w:author="Teresa To" w:date="2024-07-08T12:26:00Z" w16du:dateUtc="2024-07-08T16:26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87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FBF36A0" w14:textId="0E61808B" w:rsidR="004034B2" w:rsidRPr="00D334D9" w:rsidRDefault="004034B2">
            <w:pPr>
              <w:spacing w:after="0"/>
              <w:jc w:val="right"/>
            </w:pPr>
            <w:del w:id="188" w:author="Teresa To" w:date="2024-07-08T12:26:00Z" w16du:dateUtc="2024-07-08T16:26:00Z">
              <w:r w:rsidRPr="00D334D9"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1102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89" w:author="Teresa To" w:date="2024-07-08T12:26:00Z" w16du:dateUtc="2024-07-08T16:26:00Z">
              <w:tcPr>
                <w:tcW w:w="1102" w:type="dxa"/>
                <w:tcBorders>
                  <w:bottom w:val="nil"/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59F86B7" w14:textId="1C3951C5" w:rsidR="004034B2" w:rsidRPr="00D334D9" w:rsidRDefault="004034B2">
            <w:pPr>
              <w:spacing w:after="0"/>
              <w:jc w:val="right"/>
            </w:pPr>
            <w:del w:id="190" w:author="Teresa To" w:date="2024-07-08T12:26:00Z" w16du:dateUtc="2024-07-08T16:26:00Z">
              <w:r w:rsidRPr="00D334D9"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91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4001E95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92" w:author="Teresa To" w:date="2024-07-08T12:26:00Z" w16du:dateUtc="2024-07-08T16:26:00Z">
              <w:tcPr>
                <w:tcW w:w="992" w:type="dxa"/>
                <w:gridSpan w:val="2"/>
                <w:tcBorders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3A1F699" w14:textId="5C7833BB" w:rsidR="004034B2" w:rsidRPr="00D334D9" w:rsidRDefault="004034B2">
            <w:pPr>
              <w:spacing w:after="0"/>
              <w:jc w:val="right"/>
            </w:pPr>
            <w:del w:id="193" w:author="Teresa To" w:date="2024-07-08T12:27:00Z" w16du:dateUtc="2024-07-08T16:27:00Z">
              <w:r w:rsidRPr="00D334D9"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94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77E1576" w14:textId="09E2CA51" w:rsidR="004034B2" w:rsidRPr="00D334D9" w:rsidRDefault="004034B2">
            <w:pPr>
              <w:spacing w:after="0"/>
              <w:jc w:val="right"/>
            </w:pPr>
            <w:del w:id="195" w:author="Teresa To" w:date="2024-07-08T12:27:00Z" w16du:dateUtc="2024-07-08T16:27:00Z">
              <w:r w:rsidRPr="00D334D9"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96" w:author="Teresa To" w:date="2024-07-08T12:26:00Z" w16du:dateUtc="2024-07-08T16:26:00Z">
              <w:tcPr>
                <w:tcW w:w="851" w:type="dxa"/>
                <w:tcBorders>
                  <w:bottom w:val="nil"/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B0A2D74" w14:textId="573E3E24" w:rsidR="004034B2" w:rsidRPr="00D334D9" w:rsidRDefault="004034B2">
            <w:pPr>
              <w:spacing w:after="0"/>
              <w:jc w:val="right"/>
            </w:pPr>
            <w:del w:id="197" w:author="Teresa To" w:date="2024-07-08T12:27:00Z" w16du:dateUtc="2024-07-08T16:27:00Z">
              <w:r w:rsidRPr="00D334D9"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  <w:tc>
          <w:tcPr>
            <w:tcW w:w="708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98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07E8FF5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199" w:author="Teresa To" w:date="2024-07-08T12:26:00Z" w16du:dateUtc="2024-07-08T16:26:00Z">
              <w:tcPr>
                <w:tcW w:w="851" w:type="dxa"/>
                <w:gridSpan w:val="2"/>
                <w:tcBorders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2659B84" w14:textId="6162D482" w:rsidR="004034B2" w:rsidRPr="00D334D9" w:rsidRDefault="004034B2">
            <w:pPr>
              <w:spacing w:after="0"/>
              <w:jc w:val="right"/>
            </w:pPr>
            <w:del w:id="200" w:author="Teresa To" w:date="2024-07-08T12:27:00Z" w16du:dateUtc="2024-07-08T16:27:00Z">
              <w:r w:rsidRPr="00D334D9"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01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F0C1E46" w14:textId="62A7FB5C" w:rsidR="004034B2" w:rsidRDefault="004034B2">
            <w:pPr>
              <w:spacing w:after="0"/>
              <w:jc w:val="right"/>
            </w:pPr>
            <w:del w:id="202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03" w:author="Teresa To" w:date="2024-07-08T12:26:00Z" w16du:dateUtc="2024-07-08T16:26:00Z">
              <w:tcPr>
                <w:tcW w:w="850" w:type="dxa"/>
                <w:tcBorders>
                  <w:bottom w:val="nil"/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EF23F11" w14:textId="7CE7C61B" w:rsidR="004034B2" w:rsidRDefault="004034B2">
            <w:pPr>
              <w:spacing w:after="0"/>
              <w:jc w:val="right"/>
            </w:pPr>
            <w:del w:id="204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</w:tr>
      <w:tr w:rsidR="004034B2" w14:paraId="3E0684FD" w14:textId="77777777" w:rsidTr="00B74C07">
        <w:trPr>
          <w:trHeight w:val="20"/>
          <w:trPrChange w:id="205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206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0F57866E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07" w:author="Teresa To" w:date="2024-07-08T12:26:00Z" w16du:dateUtc="2024-07-08T16:26:00Z">
              <w:tcPr>
                <w:tcW w:w="810" w:type="dxa"/>
                <w:gridSpan w:val="2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BCCDAD1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08" w:author="Teresa To" w:date="2024-07-08T12:26:00Z" w16du:dateUtc="2024-07-08T16:26:00Z">
              <w:tcPr>
                <w:tcW w:w="851" w:type="dxa"/>
                <w:tcBorders>
                  <w:top w:val="nil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CF347E2" w14:textId="77777777" w:rsidR="004034B2" w:rsidRDefault="004034B2">
            <w:pPr>
              <w:jc w:val="right"/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09" w:author="Teresa To" w:date="2024-07-08T12:26:00Z" w16du:dateUtc="2024-07-08T16:26:00Z">
              <w:tcPr>
                <w:tcW w:w="567" w:type="dxa"/>
                <w:tcBorders>
                  <w:top w:val="nil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C199FA3" w14:textId="77777777" w:rsidR="004034B2" w:rsidRPr="00D334D9" w:rsidRDefault="004034B2">
            <w:pPr>
              <w:jc w:val="right"/>
            </w:pPr>
          </w:p>
        </w:tc>
        <w:tc>
          <w:tcPr>
            <w:tcW w:w="11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10" w:author="Teresa To" w:date="2024-07-08T12:26:00Z" w16du:dateUtc="2024-07-08T16:26:00Z">
              <w:tcPr>
                <w:tcW w:w="1102" w:type="dxa"/>
                <w:tcBorders>
                  <w:top w:val="nil"/>
                  <w:bottom w:val="nil"/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E0E17D8" w14:textId="77777777" w:rsidR="004034B2" w:rsidRPr="00D334D9" w:rsidRDefault="004034B2">
            <w:pPr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11" w:author="Teresa To" w:date="2024-07-08T12:26:00Z" w16du:dateUtc="2024-07-08T16:26:00Z">
              <w:tcPr>
                <w:tcW w:w="709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DB574F6" w14:textId="77777777" w:rsidR="004034B2" w:rsidRPr="00D334D9" w:rsidRDefault="004034B2">
            <w:pPr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12" w:author="Teresa To" w:date="2024-07-08T12:26:00Z" w16du:dateUtc="2024-07-08T16:26:00Z">
              <w:tcPr>
                <w:tcW w:w="992" w:type="dxa"/>
                <w:gridSpan w:val="2"/>
                <w:tcBorders>
                  <w:top w:val="nil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554E3BF" w14:textId="77777777" w:rsidR="004034B2" w:rsidRPr="00D334D9" w:rsidRDefault="004034B2">
            <w:pPr>
              <w:jc w:val="right"/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13" w:author="Teresa To" w:date="2024-07-08T12:26:00Z" w16du:dateUtc="2024-07-08T16:26:00Z">
              <w:tcPr>
                <w:tcW w:w="567" w:type="dxa"/>
                <w:tcBorders>
                  <w:top w:val="nil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4B2032E" w14:textId="77777777" w:rsidR="004034B2" w:rsidRPr="00D334D9" w:rsidRDefault="004034B2">
            <w:pPr>
              <w:jc w:val="right"/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14" w:author="Teresa To" w:date="2024-07-08T12:26:00Z" w16du:dateUtc="2024-07-08T16:26:00Z">
              <w:tcPr>
                <w:tcW w:w="851" w:type="dxa"/>
                <w:tcBorders>
                  <w:top w:val="nil"/>
                  <w:bottom w:val="nil"/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C30F206" w14:textId="77777777" w:rsidR="004034B2" w:rsidRPr="00D334D9" w:rsidRDefault="004034B2">
            <w:pPr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15" w:author="Teresa To" w:date="2024-07-08T12:26:00Z" w16du:dateUtc="2024-07-08T16:26:00Z">
              <w:tcPr>
                <w:tcW w:w="708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CC1A2C1" w14:textId="77777777" w:rsidR="004034B2" w:rsidRPr="00D334D9" w:rsidRDefault="004034B2">
            <w:pPr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16" w:author="Teresa To" w:date="2024-07-08T12:26:00Z" w16du:dateUtc="2024-07-08T16:26:00Z">
              <w:tcPr>
                <w:tcW w:w="851" w:type="dxa"/>
                <w:gridSpan w:val="2"/>
                <w:tcBorders>
                  <w:top w:val="nil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B8D8008" w14:textId="77777777" w:rsidR="004034B2" w:rsidRPr="00D334D9" w:rsidRDefault="004034B2">
            <w:pPr>
              <w:jc w:val="right"/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17" w:author="Teresa To" w:date="2024-07-08T12:26:00Z" w16du:dateUtc="2024-07-08T16:26:00Z">
              <w:tcPr>
                <w:tcW w:w="567" w:type="dxa"/>
                <w:tcBorders>
                  <w:top w:val="nil"/>
                  <w:bottom w:val="nil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E759C69" w14:textId="77777777" w:rsidR="004034B2" w:rsidRDefault="004034B2">
            <w:pPr>
              <w:jc w:val="right"/>
            </w:pP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18" w:author="Teresa To" w:date="2024-07-08T12:26:00Z" w16du:dateUtc="2024-07-08T16:26:00Z">
              <w:tcPr>
                <w:tcW w:w="850" w:type="dxa"/>
                <w:tcBorders>
                  <w:top w:val="nil"/>
                  <w:bottom w:val="nil"/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0FE1207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034B2" w14:paraId="397B5450" w14:textId="77777777" w:rsidTr="00B74C07">
        <w:trPr>
          <w:trHeight w:val="20"/>
          <w:trPrChange w:id="219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220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1B28ADB6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21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29CE3C1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22" w:author="Teresa To" w:date="2024-07-08T12:26:00Z" w16du:dateUtc="2024-07-08T16:26:00Z">
              <w:tcPr>
                <w:tcW w:w="851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7DA2546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23" w:author="Teresa To" w:date="2024-07-08T12:26:00Z" w16du:dateUtc="2024-07-08T16:26:00Z">
              <w:tcPr>
                <w:tcW w:w="567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6D4D72E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24" w:author="Teresa To" w:date="2024-07-08T12:26:00Z" w16du:dateUtc="2024-07-08T16:26:00Z">
              <w:tcPr>
                <w:tcW w:w="1102" w:type="dxa"/>
                <w:tcBorders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E4FEE02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25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B6A8497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26" w:author="Teresa To" w:date="2024-07-08T12:26:00Z" w16du:dateUtc="2024-07-08T16:26:00Z">
              <w:tcPr>
                <w:tcW w:w="992" w:type="dxa"/>
                <w:gridSpan w:val="2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06D61BC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27" w:author="Teresa To" w:date="2024-07-08T12:26:00Z" w16du:dateUtc="2024-07-08T16:26:00Z">
              <w:tcPr>
                <w:tcW w:w="567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F4B2AB5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28" w:author="Teresa To" w:date="2024-07-08T12:26:00Z" w16du:dateUtc="2024-07-08T16:26:00Z">
              <w:tcPr>
                <w:tcW w:w="851" w:type="dxa"/>
                <w:tcBorders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1B2518C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29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0EF4200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30" w:author="Teresa To" w:date="2024-07-08T12:26:00Z" w16du:dateUtc="2024-07-08T16:26:00Z">
              <w:tcPr>
                <w:tcW w:w="851" w:type="dxa"/>
                <w:gridSpan w:val="2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5C3C12F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31" w:author="Teresa To" w:date="2024-07-08T12:26:00Z" w16du:dateUtc="2024-07-08T16:26:00Z">
              <w:tcPr>
                <w:tcW w:w="567" w:type="dxa"/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1D6F0FC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  <w:tcPrChange w:id="232" w:author="Teresa To" w:date="2024-07-08T12:26:00Z" w16du:dateUtc="2024-07-08T16:26:00Z">
              <w:tcPr>
                <w:tcW w:w="850" w:type="dxa"/>
                <w:tcBorders>
                  <w:right w:val="single" w:sz="4" w:space="0" w:color="auto"/>
                </w:tcBorders>
                <w:shd w:val="clear" w:color="auto" w:fill="auto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DE79CE7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</w:tr>
      <w:tr w:rsidR="004034B2" w14:paraId="4CB2C91D" w14:textId="77777777" w:rsidTr="00B74C07">
        <w:trPr>
          <w:trHeight w:val="20"/>
          <w:trPrChange w:id="233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234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4B5E476B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 (reference)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35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AE6C336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51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36" w:author="Teresa To" w:date="2024-07-08T12:26:00Z" w16du:dateUtc="2024-07-08T16:26:00Z">
              <w:tcPr>
                <w:tcW w:w="851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1DBEBAD" w14:textId="6AEAC1A0" w:rsidR="004034B2" w:rsidRDefault="004034B2">
            <w:pPr>
              <w:spacing w:after="0"/>
              <w:jc w:val="right"/>
            </w:pPr>
            <w:del w:id="237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38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CED0577" w14:textId="4D6D0878" w:rsidR="004034B2" w:rsidRPr="00D334D9" w:rsidRDefault="004034B2">
            <w:pPr>
              <w:spacing w:after="0"/>
              <w:jc w:val="right"/>
            </w:pPr>
            <w:del w:id="239" w:author="Teresa To" w:date="2024-07-08T12:27:00Z" w16du:dateUtc="2024-07-08T16:27:00Z">
              <w:r w:rsidRPr="00D334D9"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1102" w:type="dxa"/>
            <w:tcBorders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40" w:author="Teresa To" w:date="2024-07-08T12:26:00Z" w16du:dateUtc="2024-07-08T16:26:00Z">
              <w:tcPr>
                <w:tcW w:w="1102" w:type="dxa"/>
                <w:tcBorders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BF79A38" w14:textId="16D6E71D" w:rsidR="004034B2" w:rsidRPr="00D334D9" w:rsidRDefault="004034B2">
            <w:pPr>
              <w:spacing w:after="0"/>
              <w:jc w:val="right"/>
            </w:pPr>
            <w:del w:id="241" w:author="Teresa To" w:date="2024-07-08T12:27:00Z" w16du:dateUtc="2024-07-08T16:27:00Z">
              <w:r w:rsidRPr="00D334D9"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42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4E44E27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43" w:author="Teresa To" w:date="2024-07-08T12:26:00Z" w16du:dateUtc="2024-07-08T16:26:00Z">
              <w:tcPr>
                <w:tcW w:w="992" w:type="dxa"/>
                <w:gridSpan w:val="2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5971905" w14:textId="41E3257D" w:rsidR="004034B2" w:rsidRPr="00D334D9" w:rsidRDefault="004034B2">
            <w:pPr>
              <w:spacing w:after="0"/>
              <w:jc w:val="right"/>
            </w:pPr>
            <w:del w:id="244" w:author="Teresa To" w:date="2024-07-08T12:27:00Z" w16du:dateUtc="2024-07-08T16:27:00Z">
              <w:r w:rsidRPr="00D334D9"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45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0A7890B" w14:textId="503FFD3E" w:rsidR="004034B2" w:rsidRPr="00D334D9" w:rsidRDefault="004034B2">
            <w:pPr>
              <w:spacing w:after="0"/>
              <w:jc w:val="right"/>
            </w:pPr>
            <w:del w:id="246" w:author="Teresa To" w:date="2024-07-08T12:27:00Z" w16du:dateUtc="2024-07-08T16:27:00Z">
              <w:r w:rsidRPr="00D334D9"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47" w:author="Teresa To" w:date="2024-07-08T12:26:00Z" w16du:dateUtc="2024-07-08T16:26:00Z">
              <w:tcPr>
                <w:tcW w:w="851" w:type="dxa"/>
                <w:tcBorders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64135A1" w14:textId="45A46EEB" w:rsidR="004034B2" w:rsidRPr="00D334D9" w:rsidRDefault="004034B2">
            <w:pPr>
              <w:spacing w:after="0"/>
              <w:jc w:val="right"/>
            </w:pPr>
            <w:del w:id="248" w:author="Teresa To" w:date="2024-07-08T12:27:00Z" w16du:dateUtc="2024-07-08T16:27:00Z">
              <w:r w:rsidRPr="00D334D9"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  <w:tc>
          <w:tcPr>
            <w:tcW w:w="708" w:type="dxa"/>
            <w:tcBorders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49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EB311AC" w14:textId="77777777" w:rsidR="004034B2" w:rsidRPr="00D334D9" w:rsidRDefault="004034B2">
            <w:pPr>
              <w:spacing w:after="0"/>
              <w:jc w:val="right"/>
            </w:pPr>
            <w:r w:rsidRPr="00D334D9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51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50" w:author="Teresa To" w:date="2024-07-08T12:26:00Z" w16du:dateUtc="2024-07-08T16:26:00Z">
              <w:tcPr>
                <w:tcW w:w="851" w:type="dxa"/>
                <w:gridSpan w:val="2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6B99F19" w14:textId="07AE5260" w:rsidR="004034B2" w:rsidRPr="00D334D9" w:rsidRDefault="004034B2">
            <w:pPr>
              <w:spacing w:after="0"/>
              <w:jc w:val="right"/>
            </w:pPr>
            <w:del w:id="251" w:author="Teresa To" w:date="2024-07-08T12:27:00Z" w16du:dateUtc="2024-07-08T16:27:00Z">
              <w:r w:rsidRPr="00D334D9"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52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A192A9F" w14:textId="37A31D78" w:rsidR="004034B2" w:rsidRDefault="004034B2">
            <w:pPr>
              <w:spacing w:after="0"/>
              <w:jc w:val="right"/>
            </w:pPr>
            <w:del w:id="253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54" w:author="Teresa To" w:date="2024-07-08T12:26:00Z" w16du:dateUtc="2024-07-08T16:26:00Z">
              <w:tcPr>
                <w:tcW w:w="850" w:type="dxa"/>
                <w:tcBorders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284D380" w14:textId="132CC58B" w:rsidR="004034B2" w:rsidRDefault="004034B2">
            <w:pPr>
              <w:spacing w:after="0"/>
              <w:jc w:val="right"/>
            </w:pPr>
            <w:del w:id="255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</w:tr>
      <w:tr w:rsidR="004034B2" w14:paraId="27EEB1E9" w14:textId="77777777" w:rsidTr="00B74C07">
        <w:trPr>
          <w:trHeight w:val="20"/>
          <w:trPrChange w:id="256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257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01DA41CB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58" w:author="Teresa To" w:date="2024-07-08T12:26:00Z" w16du:dateUtc="2024-07-08T16:26:00Z">
              <w:tcPr>
                <w:tcW w:w="810" w:type="dxa"/>
                <w:gridSpan w:val="2"/>
                <w:tcBorders>
                  <w:top w:val="nil"/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D1ABD92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59" w:author="Teresa To" w:date="2024-07-08T12:26:00Z" w16du:dateUtc="2024-07-08T16:26:00Z">
              <w:tcPr>
                <w:tcW w:w="851" w:type="dxa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5E7660D" w14:textId="77777777" w:rsidR="004034B2" w:rsidRDefault="004034B2">
            <w:pPr>
              <w:jc w:val="right"/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60" w:author="Teresa To" w:date="2024-07-08T12:26:00Z" w16du:dateUtc="2024-07-08T16:26:00Z">
              <w:tcPr>
                <w:tcW w:w="567" w:type="dxa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942F3AA" w14:textId="77777777" w:rsidR="004034B2" w:rsidRDefault="004034B2">
            <w:pPr>
              <w:jc w:val="right"/>
            </w:pPr>
          </w:p>
        </w:tc>
        <w:tc>
          <w:tcPr>
            <w:tcW w:w="1102" w:type="dxa"/>
            <w:tcBorders>
              <w:top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61" w:author="Teresa To" w:date="2024-07-08T12:26:00Z" w16du:dateUtc="2024-07-08T16:26:00Z">
              <w:tcPr>
                <w:tcW w:w="1102" w:type="dxa"/>
                <w:tcBorders>
                  <w:top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88A8CD0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62" w:author="Teresa To" w:date="2024-07-08T12:26:00Z" w16du:dateUtc="2024-07-08T16:26:00Z">
              <w:tcPr>
                <w:tcW w:w="709" w:type="dxa"/>
                <w:tcBorders>
                  <w:top w:val="nil"/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648C90C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63" w:author="Teresa To" w:date="2024-07-08T12:26:00Z" w16du:dateUtc="2024-07-08T16:26:00Z">
              <w:tcPr>
                <w:tcW w:w="992" w:type="dxa"/>
                <w:gridSpan w:val="2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155C820" w14:textId="77777777" w:rsidR="004034B2" w:rsidRDefault="004034B2">
            <w:pPr>
              <w:jc w:val="right"/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64" w:author="Teresa To" w:date="2024-07-08T12:26:00Z" w16du:dateUtc="2024-07-08T16:26:00Z">
              <w:tcPr>
                <w:tcW w:w="567" w:type="dxa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2EB2348" w14:textId="77777777" w:rsidR="004034B2" w:rsidRDefault="004034B2">
            <w:pPr>
              <w:jc w:val="right"/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65" w:author="Teresa To" w:date="2024-07-08T12:26:00Z" w16du:dateUtc="2024-07-08T16:26:00Z">
              <w:tcPr>
                <w:tcW w:w="851" w:type="dxa"/>
                <w:tcBorders>
                  <w:top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1B548B7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66" w:author="Teresa To" w:date="2024-07-08T12:26:00Z" w16du:dateUtc="2024-07-08T16:26:00Z">
              <w:tcPr>
                <w:tcW w:w="708" w:type="dxa"/>
                <w:tcBorders>
                  <w:top w:val="nil"/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2B359DE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67" w:author="Teresa To" w:date="2024-07-08T12:26:00Z" w16du:dateUtc="2024-07-08T16:26:00Z">
              <w:tcPr>
                <w:tcW w:w="851" w:type="dxa"/>
                <w:gridSpan w:val="2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58B54C5" w14:textId="77777777" w:rsidR="004034B2" w:rsidRDefault="004034B2">
            <w:pPr>
              <w:jc w:val="right"/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68" w:author="Teresa To" w:date="2024-07-08T12:26:00Z" w16du:dateUtc="2024-07-08T16:26:00Z">
              <w:tcPr>
                <w:tcW w:w="567" w:type="dxa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D3FC91B" w14:textId="77777777" w:rsidR="004034B2" w:rsidRDefault="004034B2">
            <w:pPr>
              <w:jc w:val="right"/>
            </w:pP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69" w:author="Teresa To" w:date="2024-07-08T12:26:00Z" w16du:dateUtc="2024-07-08T16:26:00Z">
              <w:tcPr>
                <w:tcW w:w="850" w:type="dxa"/>
                <w:tcBorders>
                  <w:top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312EBD9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034B2" w14:paraId="748B13DA" w14:textId="77777777" w:rsidTr="00B74C07">
        <w:trPr>
          <w:trHeight w:val="20"/>
          <w:trPrChange w:id="270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271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0B2BF577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-1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272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0748416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85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273" w:author="Teresa To" w:date="2024-07-08T12:26:00Z" w16du:dateUtc="2024-07-08T16:26:00Z">
              <w:tcPr>
                <w:tcW w:w="851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0FC2021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274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369472F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275" w:author="Teresa To" w:date="2024-07-08T12:26:00Z" w16du:dateUtc="2024-07-08T16:26:00Z">
              <w:tcPr>
                <w:tcW w:w="1102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8DCD4EE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276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AE18142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277" w:author="Teresa To" w:date="2024-07-08T12:26:00Z" w16du:dateUtc="2024-07-08T16:26:00Z">
              <w:tcPr>
                <w:tcW w:w="992" w:type="dxa"/>
                <w:gridSpan w:val="2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8288FCE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278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721889C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279" w:author="Teresa To" w:date="2024-07-08T12:26:00Z" w16du:dateUtc="2024-07-08T16:26:00Z">
              <w:tcPr>
                <w:tcW w:w="851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C829A0C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280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95C7BE0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85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281" w:author="Teresa To" w:date="2024-07-08T12:26:00Z" w16du:dateUtc="2024-07-08T16:26:00Z">
              <w:tcPr>
                <w:tcW w:w="851" w:type="dxa"/>
                <w:gridSpan w:val="2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C091F15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282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4FA5940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283" w:author="Teresa To" w:date="2024-07-08T12:26:00Z" w16du:dateUtc="2024-07-08T16:26:00Z">
              <w:tcPr>
                <w:tcW w:w="850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33E9FF3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</w:tr>
      <w:tr w:rsidR="004034B2" w14:paraId="2CD51C64" w14:textId="77777777" w:rsidTr="00B74C07">
        <w:trPr>
          <w:trHeight w:val="20"/>
          <w:trPrChange w:id="284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285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16858596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-35 (reference)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86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B629AD8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51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87" w:author="Teresa To" w:date="2024-07-08T12:26:00Z" w16du:dateUtc="2024-07-08T16:26:00Z">
              <w:tcPr>
                <w:tcW w:w="851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0DB11A8" w14:textId="204FE61B" w:rsidR="004034B2" w:rsidRDefault="004034B2">
            <w:pPr>
              <w:spacing w:after="0"/>
              <w:jc w:val="right"/>
            </w:pPr>
            <w:del w:id="288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89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F4134EB" w14:textId="3663736D" w:rsidR="004034B2" w:rsidRDefault="004034B2">
            <w:pPr>
              <w:spacing w:after="0"/>
              <w:jc w:val="right"/>
            </w:pPr>
            <w:del w:id="290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1102" w:type="dxa"/>
            <w:tcBorders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91" w:author="Teresa To" w:date="2024-07-08T12:26:00Z" w16du:dateUtc="2024-07-08T16:26:00Z">
              <w:tcPr>
                <w:tcW w:w="1102" w:type="dxa"/>
                <w:tcBorders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39801DF" w14:textId="1271E4CE" w:rsidR="004034B2" w:rsidRDefault="004034B2">
            <w:pPr>
              <w:spacing w:after="0"/>
              <w:jc w:val="right"/>
            </w:pPr>
            <w:del w:id="292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93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98CB46F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94" w:author="Teresa To" w:date="2024-07-08T12:26:00Z" w16du:dateUtc="2024-07-08T16:26:00Z">
              <w:tcPr>
                <w:tcW w:w="992" w:type="dxa"/>
                <w:gridSpan w:val="2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5F2D9CC" w14:textId="2BEC2B6C" w:rsidR="004034B2" w:rsidRDefault="004034B2">
            <w:pPr>
              <w:spacing w:after="0"/>
              <w:jc w:val="right"/>
            </w:pPr>
            <w:del w:id="295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96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09A27EC" w14:textId="738E0F41" w:rsidR="004034B2" w:rsidRDefault="004034B2">
            <w:pPr>
              <w:spacing w:after="0"/>
              <w:jc w:val="right"/>
            </w:pPr>
            <w:del w:id="297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298" w:author="Teresa To" w:date="2024-07-08T12:26:00Z" w16du:dateUtc="2024-07-08T16:26:00Z">
              <w:tcPr>
                <w:tcW w:w="851" w:type="dxa"/>
                <w:tcBorders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4FA6725" w14:textId="77E050F0" w:rsidR="004034B2" w:rsidRDefault="004034B2">
            <w:pPr>
              <w:spacing w:after="0"/>
              <w:jc w:val="right"/>
            </w:pPr>
            <w:del w:id="299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  <w:tc>
          <w:tcPr>
            <w:tcW w:w="708" w:type="dxa"/>
            <w:tcBorders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00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553CB2F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51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01" w:author="Teresa To" w:date="2024-07-08T12:26:00Z" w16du:dateUtc="2024-07-08T16:26:00Z">
              <w:tcPr>
                <w:tcW w:w="851" w:type="dxa"/>
                <w:gridSpan w:val="2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AA6B4A0" w14:textId="37FE0049" w:rsidR="004034B2" w:rsidRDefault="004034B2">
            <w:pPr>
              <w:spacing w:after="0"/>
              <w:jc w:val="right"/>
            </w:pPr>
            <w:del w:id="302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03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86C1CD7" w14:textId="4FD1A043" w:rsidR="004034B2" w:rsidRDefault="004034B2">
            <w:pPr>
              <w:spacing w:after="0"/>
              <w:jc w:val="right"/>
            </w:pPr>
            <w:del w:id="304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05" w:author="Teresa To" w:date="2024-07-08T12:26:00Z" w16du:dateUtc="2024-07-08T16:26:00Z">
              <w:tcPr>
                <w:tcW w:w="850" w:type="dxa"/>
                <w:tcBorders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69B3F38" w14:textId="79B5D5A2" w:rsidR="004034B2" w:rsidRDefault="004034B2">
            <w:pPr>
              <w:spacing w:after="0"/>
              <w:jc w:val="right"/>
            </w:pPr>
            <w:del w:id="306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</w:tr>
      <w:tr w:rsidR="004034B2" w14:paraId="55CD0F0A" w14:textId="77777777" w:rsidTr="00B74C07">
        <w:trPr>
          <w:trHeight w:val="20"/>
          <w:trPrChange w:id="307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308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06AEE207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sidenc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09" w:author="Teresa To" w:date="2024-07-08T12:26:00Z" w16du:dateUtc="2024-07-08T16:26:00Z">
              <w:tcPr>
                <w:tcW w:w="810" w:type="dxa"/>
                <w:gridSpan w:val="2"/>
                <w:tcBorders>
                  <w:top w:val="nil"/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E21D4C5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10" w:author="Teresa To" w:date="2024-07-08T12:26:00Z" w16du:dateUtc="2024-07-08T16:26:00Z">
              <w:tcPr>
                <w:tcW w:w="851" w:type="dxa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2EC8C8A" w14:textId="77777777" w:rsidR="004034B2" w:rsidRDefault="004034B2">
            <w:pPr>
              <w:jc w:val="right"/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11" w:author="Teresa To" w:date="2024-07-08T12:26:00Z" w16du:dateUtc="2024-07-08T16:26:00Z">
              <w:tcPr>
                <w:tcW w:w="567" w:type="dxa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7D87773" w14:textId="77777777" w:rsidR="004034B2" w:rsidRDefault="004034B2">
            <w:pPr>
              <w:jc w:val="right"/>
            </w:pPr>
          </w:p>
        </w:tc>
        <w:tc>
          <w:tcPr>
            <w:tcW w:w="1102" w:type="dxa"/>
            <w:tcBorders>
              <w:top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12" w:author="Teresa To" w:date="2024-07-08T12:26:00Z" w16du:dateUtc="2024-07-08T16:26:00Z">
              <w:tcPr>
                <w:tcW w:w="1102" w:type="dxa"/>
                <w:tcBorders>
                  <w:top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66B7794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13" w:author="Teresa To" w:date="2024-07-08T12:26:00Z" w16du:dateUtc="2024-07-08T16:26:00Z">
              <w:tcPr>
                <w:tcW w:w="709" w:type="dxa"/>
                <w:tcBorders>
                  <w:top w:val="nil"/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3D74BE6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14" w:author="Teresa To" w:date="2024-07-08T12:26:00Z" w16du:dateUtc="2024-07-08T16:26:00Z">
              <w:tcPr>
                <w:tcW w:w="992" w:type="dxa"/>
                <w:gridSpan w:val="2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58775F2" w14:textId="77777777" w:rsidR="004034B2" w:rsidRDefault="004034B2">
            <w:pPr>
              <w:jc w:val="right"/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15" w:author="Teresa To" w:date="2024-07-08T12:26:00Z" w16du:dateUtc="2024-07-08T16:26:00Z">
              <w:tcPr>
                <w:tcW w:w="567" w:type="dxa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8C49205" w14:textId="77777777" w:rsidR="004034B2" w:rsidRDefault="004034B2">
            <w:pPr>
              <w:jc w:val="right"/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16" w:author="Teresa To" w:date="2024-07-08T12:26:00Z" w16du:dateUtc="2024-07-08T16:26:00Z">
              <w:tcPr>
                <w:tcW w:w="851" w:type="dxa"/>
                <w:tcBorders>
                  <w:top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82279C4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17" w:author="Teresa To" w:date="2024-07-08T12:26:00Z" w16du:dateUtc="2024-07-08T16:26:00Z">
              <w:tcPr>
                <w:tcW w:w="708" w:type="dxa"/>
                <w:tcBorders>
                  <w:top w:val="nil"/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DA65DFF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18" w:author="Teresa To" w:date="2024-07-08T12:26:00Z" w16du:dateUtc="2024-07-08T16:26:00Z">
              <w:tcPr>
                <w:tcW w:w="851" w:type="dxa"/>
                <w:gridSpan w:val="2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270DAF9" w14:textId="77777777" w:rsidR="004034B2" w:rsidRDefault="004034B2">
            <w:pPr>
              <w:jc w:val="right"/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19" w:author="Teresa To" w:date="2024-07-08T12:26:00Z" w16du:dateUtc="2024-07-08T16:26:00Z">
              <w:tcPr>
                <w:tcW w:w="567" w:type="dxa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E8D6C68" w14:textId="77777777" w:rsidR="004034B2" w:rsidRDefault="004034B2">
            <w:pPr>
              <w:jc w:val="right"/>
            </w:pP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20" w:author="Teresa To" w:date="2024-07-08T12:26:00Z" w16du:dateUtc="2024-07-08T16:26:00Z">
              <w:tcPr>
                <w:tcW w:w="850" w:type="dxa"/>
                <w:tcBorders>
                  <w:top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284A57A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034B2" w14:paraId="40A65734" w14:textId="77777777" w:rsidTr="00B74C07">
        <w:trPr>
          <w:trHeight w:val="20"/>
          <w:trPrChange w:id="321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322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36C6C4AE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23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2741D15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85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24" w:author="Teresa To" w:date="2024-07-08T12:26:00Z" w16du:dateUtc="2024-07-08T16:26:00Z">
              <w:tcPr>
                <w:tcW w:w="851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B8C6840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25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4882CE2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26" w:author="Teresa To" w:date="2024-07-08T12:26:00Z" w16du:dateUtc="2024-07-08T16:26:00Z">
              <w:tcPr>
                <w:tcW w:w="1102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72E851C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72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27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EB5670D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28" w:author="Teresa To" w:date="2024-07-08T12:26:00Z" w16du:dateUtc="2024-07-08T16:26:00Z">
              <w:tcPr>
                <w:tcW w:w="992" w:type="dxa"/>
                <w:gridSpan w:val="2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03F3C6E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29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4FE3894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30" w:author="Teresa To" w:date="2024-07-08T12:26:00Z" w16du:dateUtc="2024-07-08T16:26:00Z">
              <w:tcPr>
                <w:tcW w:w="851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7CD5FE7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21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31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CE50E76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85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32" w:author="Teresa To" w:date="2024-07-08T12:26:00Z" w16du:dateUtc="2024-07-08T16:26:00Z">
              <w:tcPr>
                <w:tcW w:w="851" w:type="dxa"/>
                <w:gridSpan w:val="2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A68B424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33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DD37270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2.1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34" w:author="Teresa To" w:date="2024-07-08T12:26:00Z" w16du:dateUtc="2024-07-08T16:26:00Z">
              <w:tcPr>
                <w:tcW w:w="850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3DA16B7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414</w:t>
            </w:r>
          </w:p>
        </w:tc>
      </w:tr>
      <w:tr w:rsidR="004034B2" w14:paraId="79000DB9" w14:textId="77777777" w:rsidTr="00B74C07">
        <w:trPr>
          <w:trHeight w:val="20"/>
          <w:trPrChange w:id="335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336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486C2EDF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ral (reference)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37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94EF7B3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51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38" w:author="Teresa To" w:date="2024-07-08T12:26:00Z" w16du:dateUtc="2024-07-08T16:26:00Z">
              <w:tcPr>
                <w:tcW w:w="851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581944C" w14:textId="6EF6020B" w:rsidR="004034B2" w:rsidRDefault="004034B2">
            <w:pPr>
              <w:spacing w:after="0"/>
              <w:jc w:val="right"/>
            </w:pPr>
            <w:del w:id="339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40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72314A2" w14:textId="6FC4E0EE" w:rsidR="004034B2" w:rsidRDefault="004034B2">
            <w:pPr>
              <w:spacing w:after="0"/>
              <w:jc w:val="right"/>
            </w:pPr>
            <w:del w:id="341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1102" w:type="dxa"/>
            <w:tcBorders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42" w:author="Teresa To" w:date="2024-07-08T12:26:00Z" w16du:dateUtc="2024-07-08T16:26:00Z">
              <w:tcPr>
                <w:tcW w:w="1102" w:type="dxa"/>
                <w:tcBorders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7DB4957" w14:textId="235ADC5F" w:rsidR="004034B2" w:rsidRDefault="004034B2">
            <w:pPr>
              <w:spacing w:after="0"/>
              <w:jc w:val="right"/>
            </w:pPr>
            <w:del w:id="343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44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2997B2E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45" w:author="Teresa To" w:date="2024-07-08T12:26:00Z" w16du:dateUtc="2024-07-08T16:26:00Z">
              <w:tcPr>
                <w:tcW w:w="992" w:type="dxa"/>
                <w:gridSpan w:val="2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5174EC2" w14:textId="15438DB9" w:rsidR="004034B2" w:rsidRDefault="004034B2">
            <w:pPr>
              <w:spacing w:after="0"/>
              <w:jc w:val="right"/>
            </w:pPr>
            <w:del w:id="346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47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A35210D" w14:textId="6D8EAB03" w:rsidR="004034B2" w:rsidRDefault="004034B2">
            <w:pPr>
              <w:spacing w:after="0"/>
              <w:jc w:val="right"/>
            </w:pPr>
            <w:del w:id="348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49" w:author="Teresa To" w:date="2024-07-08T12:26:00Z" w16du:dateUtc="2024-07-08T16:26:00Z">
              <w:tcPr>
                <w:tcW w:w="851" w:type="dxa"/>
                <w:tcBorders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341A885" w14:textId="0F3B35E1" w:rsidR="004034B2" w:rsidRDefault="004034B2">
            <w:pPr>
              <w:spacing w:after="0"/>
              <w:jc w:val="right"/>
            </w:pPr>
            <w:del w:id="350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  <w:tc>
          <w:tcPr>
            <w:tcW w:w="708" w:type="dxa"/>
            <w:tcBorders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51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8EAC404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51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52" w:author="Teresa To" w:date="2024-07-08T12:26:00Z" w16du:dateUtc="2024-07-08T16:26:00Z">
              <w:tcPr>
                <w:tcW w:w="851" w:type="dxa"/>
                <w:gridSpan w:val="2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16EB527" w14:textId="361F14D6" w:rsidR="004034B2" w:rsidRDefault="004034B2">
            <w:pPr>
              <w:spacing w:after="0"/>
              <w:jc w:val="right"/>
            </w:pPr>
            <w:del w:id="353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54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F2881FD" w14:textId="32605EBC" w:rsidR="004034B2" w:rsidRDefault="004034B2">
            <w:pPr>
              <w:spacing w:after="0"/>
              <w:jc w:val="right"/>
            </w:pPr>
            <w:del w:id="355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56" w:author="Teresa To" w:date="2024-07-08T12:26:00Z" w16du:dateUtc="2024-07-08T16:26:00Z">
              <w:tcPr>
                <w:tcW w:w="850" w:type="dxa"/>
                <w:tcBorders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00FCB8A" w14:textId="39D4C398" w:rsidR="004034B2" w:rsidRDefault="004034B2">
            <w:pPr>
              <w:spacing w:after="0"/>
              <w:jc w:val="right"/>
            </w:pPr>
            <w:del w:id="357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</w:tr>
      <w:tr w:rsidR="004034B2" w14:paraId="623FF6EA" w14:textId="77777777" w:rsidTr="00B74C07">
        <w:trPr>
          <w:trHeight w:val="20"/>
          <w:trPrChange w:id="358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359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121B72F0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come Quintil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60" w:author="Teresa To" w:date="2024-07-08T12:26:00Z" w16du:dateUtc="2024-07-08T16:26:00Z">
              <w:tcPr>
                <w:tcW w:w="810" w:type="dxa"/>
                <w:gridSpan w:val="2"/>
                <w:tcBorders>
                  <w:top w:val="nil"/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21524B3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61" w:author="Teresa To" w:date="2024-07-08T12:26:00Z" w16du:dateUtc="2024-07-08T16:26:00Z">
              <w:tcPr>
                <w:tcW w:w="851" w:type="dxa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02DB3C1" w14:textId="77777777" w:rsidR="004034B2" w:rsidRDefault="004034B2">
            <w:pPr>
              <w:jc w:val="right"/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62" w:author="Teresa To" w:date="2024-07-08T12:26:00Z" w16du:dateUtc="2024-07-08T16:26:00Z">
              <w:tcPr>
                <w:tcW w:w="567" w:type="dxa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455CCF4" w14:textId="77777777" w:rsidR="004034B2" w:rsidRDefault="004034B2">
            <w:pPr>
              <w:jc w:val="right"/>
            </w:pPr>
          </w:p>
        </w:tc>
        <w:tc>
          <w:tcPr>
            <w:tcW w:w="1102" w:type="dxa"/>
            <w:tcBorders>
              <w:top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63" w:author="Teresa To" w:date="2024-07-08T12:26:00Z" w16du:dateUtc="2024-07-08T16:26:00Z">
              <w:tcPr>
                <w:tcW w:w="1102" w:type="dxa"/>
                <w:tcBorders>
                  <w:top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AA47E50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64" w:author="Teresa To" w:date="2024-07-08T12:26:00Z" w16du:dateUtc="2024-07-08T16:26:00Z">
              <w:tcPr>
                <w:tcW w:w="709" w:type="dxa"/>
                <w:tcBorders>
                  <w:top w:val="nil"/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38E9C73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65" w:author="Teresa To" w:date="2024-07-08T12:26:00Z" w16du:dateUtc="2024-07-08T16:26:00Z">
              <w:tcPr>
                <w:tcW w:w="992" w:type="dxa"/>
                <w:gridSpan w:val="2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114DC5E" w14:textId="77777777" w:rsidR="004034B2" w:rsidRDefault="004034B2">
            <w:pPr>
              <w:jc w:val="right"/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66" w:author="Teresa To" w:date="2024-07-08T12:26:00Z" w16du:dateUtc="2024-07-08T16:26:00Z">
              <w:tcPr>
                <w:tcW w:w="567" w:type="dxa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856CDE6" w14:textId="77777777" w:rsidR="004034B2" w:rsidRDefault="004034B2">
            <w:pPr>
              <w:jc w:val="right"/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67" w:author="Teresa To" w:date="2024-07-08T12:26:00Z" w16du:dateUtc="2024-07-08T16:26:00Z">
              <w:tcPr>
                <w:tcW w:w="851" w:type="dxa"/>
                <w:tcBorders>
                  <w:top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525E2E6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68" w:author="Teresa To" w:date="2024-07-08T12:26:00Z" w16du:dateUtc="2024-07-08T16:26:00Z">
              <w:tcPr>
                <w:tcW w:w="708" w:type="dxa"/>
                <w:tcBorders>
                  <w:top w:val="nil"/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97E4C12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69" w:author="Teresa To" w:date="2024-07-08T12:26:00Z" w16du:dateUtc="2024-07-08T16:26:00Z">
              <w:tcPr>
                <w:tcW w:w="851" w:type="dxa"/>
                <w:gridSpan w:val="2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D39496C" w14:textId="77777777" w:rsidR="004034B2" w:rsidRDefault="004034B2">
            <w:pPr>
              <w:jc w:val="right"/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70" w:author="Teresa To" w:date="2024-07-08T12:26:00Z" w16du:dateUtc="2024-07-08T16:26:00Z">
              <w:tcPr>
                <w:tcW w:w="567" w:type="dxa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9C289E2" w14:textId="77777777" w:rsidR="004034B2" w:rsidRDefault="004034B2">
            <w:pPr>
              <w:jc w:val="right"/>
            </w:pP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371" w:author="Teresa To" w:date="2024-07-08T12:26:00Z" w16du:dateUtc="2024-07-08T16:26:00Z">
              <w:tcPr>
                <w:tcW w:w="850" w:type="dxa"/>
                <w:tcBorders>
                  <w:top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73047D2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034B2" w14:paraId="0FF3B33F" w14:textId="77777777" w:rsidTr="00B74C07">
        <w:trPr>
          <w:trHeight w:val="20"/>
          <w:trPrChange w:id="372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373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4AF04E9E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Lowest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74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004D48D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85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75" w:author="Teresa To" w:date="2024-07-08T12:26:00Z" w16du:dateUtc="2024-07-08T16:26:00Z">
              <w:tcPr>
                <w:tcW w:w="851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45ACDD5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76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A974F74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77" w:author="Teresa To" w:date="2024-07-08T12:26:00Z" w16du:dateUtc="2024-07-08T16:26:00Z">
              <w:tcPr>
                <w:tcW w:w="1102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9CFEC22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26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78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8A2A9C6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79" w:author="Teresa To" w:date="2024-07-08T12:26:00Z" w16du:dateUtc="2024-07-08T16:26:00Z">
              <w:tcPr>
                <w:tcW w:w="992" w:type="dxa"/>
                <w:gridSpan w:val="2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357C71B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80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97E16CC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81" w:author="Teresa To" w:date="2024-07-08T12:26:00Z" w16du:dateUtc="2024-07-08T16:26:00Z">
              <w:tcPr>
                <w:tcW w:w="851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53D6E99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82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0C898EF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85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83" w:author="Teresa To" w:date="2024-07-08T12:26:00Z" w16du:dateUtc="2024-07-08T16:26:00Z">
              <w:tcPr>
                <w:tcW w:w="851" w:type="dxa"/>
                <w:gridSpan w:val="2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A9FC8E3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84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EEA91EA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85" w:author="Teresa To" w:date="2024-07-08T12:26:00Z" w16du:dateUtc="2024-07-08T16:26:00Z">
              <w:tcPr>
                <w:tcW w:w="850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7ECBBF7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</w:tr>
      <w:tr w:rsidR="004034B2" w14:paraId="4C157922" w14:textId="77777777" w:rsidTr="00B74C07">
        <w:trPr>
          <w:trHeight w:val="20"/>
          <w:trPrChange w:id="386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387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13303A6D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88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C3E2677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85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89" w:author="Teresa To" w:date="2024-07-08T12:26:00Z" w16du:dateUtc="2024-07-08T16:26:00Z">
              <w:tcPr>
                <w:tcW w:w="851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75665EB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90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890B52D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91" w:author="Teresa To" w:date="2024-07-08T12:26:00Z" w16du:dateUtc="2024-07-08T16:26:00Z">
              <w:tcPr>
                <w:tcW w:w="1102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28339CB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32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92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F4CEE4B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93" w:author="Teresa To" w:date="2024-07-08T12:26:00Z" w16du:dateUtc="2024-07-08T16:26:00Z">
              <w:tcPr>
                <w:tcW w:w="992" w:type="dxa"/>
                <w:gridSpan w:val="2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55EB35F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94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D1434BA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95" w:author="Teresa To" w:date="2024-07-08T12:26:00Z" w16du:dateUtc="2024-07-08T16:26:00Z">
              <w:tcPr>
                <w:tcW w:w="851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B37AF18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96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244F84C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85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97" w:author="Teresa To" w:date="2024-07-08T12:26:00Z" w16du:dateUtc="2024-07-08T16:26:00Z">
              <w:tcPr>
                <w:tcW w:w="851" w:type="dxa"/>
                <w:gridSpan w:val="2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AF64782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98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5224682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399" w:author="Teresa To" w:date="2024-07-08T12:26:00Z" w16du:dateUtc="2024-07-08T16:26:00Z">
              <w:tcPr>
                <w:tcW w:w="850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EF79B82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4034B2" w14:paraId="0752402E" w14:textId="77777777" w:rsidTr="00B74C07">
        <w:trPr>
          <w:trHeight w:val="20"/>
          <w:trPrChange w:id="400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401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6ED4DBF3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02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706E7DE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85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03" w:author="Teresa To" w:date="2024-07-08T12:26:00Z" w16du:dateUtc="2024-07-08T16:26:00Z">
              <w:tcPr>
                <w:tcW w:w="851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EFA33BF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04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FA00938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05" w:author="Teresa To" w:date="2024-07-08T12:26:00Z" w16du:dateUtc="2024-07-08T16:26:00Z">
              <w:tcPr>
                <w:tcW w:w="1102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98E7338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16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06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8E72F4A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07" w:author="Teresa To" w:date="2024-07-08T12:26:00Z" w16du:dateUtc="2024-07-08T16:26:00Z">
              <w:tcPr>
                <w:tcW w:w="992" w:type="dxa"/>
                <w:gridSpan w:val="2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80E2525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08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1B3A834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09" w:author="Teresa To" w:date="2024-07-08T12:26:00Z" w16du:dateUtc="2024-07-08T16:26:00Z">
              <w:tcPr>
                <w:tcW w:w="851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448895E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10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DCA90A5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5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11" w:author="Teresa To" w:date="2024-07-08T12:26:00Z" w16du:dateUtc="2024-07-08T16:26:00Z">
              <w:tcPr>
                <w:tcW w:w="851" w:type="dxa"/>
                <w:gridSpan w:val="2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F1BFE4F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12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FF7D39F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13" w:author="Teresa To" w:date="2024-07-08T12:26:00Z" w16du:dateUtc="2024-07-08T16:26:00Z">
              <w:tcPr>
                <w:tcW w:w="850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17E5A13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4034B2" w14:paraId="217BD091" w14:textId="77777777" w:rsidTr="00B74C07">
        <w:trPr>
          <w:trHeight w:val="20"/>
          <w:trPrChange w:id="414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415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7974DDCE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16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36E116A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85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17" w:author="Teresa To" w:date="2024-07-08T12:26:00Z" w16du:dateUtc="2024-07-08T16:26:00Z">
              <w:tcPr>
                <w:tcW w:w="851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09EC071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18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549539D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19" w:author="Teresa To" w:date="2024-07-08T12:26:00Z" w16du:dateUtc="2024-07-08T16:26:00Z">
              <w:tcPr>
                <w:tcW w:w="1102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919A074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20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72D4F17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21" w:author="Teresa To" w:date="2024-07-08T12:26:00Z" w16du:dateUtc="2024-07-08T16:26:00Z">
              <w:tcPr>
                <w:tcW w:w="992" w:type="dxa"/>
                <w:gridSpan w:val="2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040141A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22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54FEEE7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23" w:author="Teresa To" w:date="2024-07-08T12:26:00Z" w16du:dateUtc="2024-07-08T16:26:00Z">
              <w:tcPr>
                <w:tcW w:w="851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68CFC5D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816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24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9BA83EF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85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25" w:author="Teresa To" w:date="2024-07-08T12:26:00Z" w16du:dateUtc="2024-07-08T16:26:00Z">
              <w:tcPr>
                <w:tcW w:w="851" w:type="dxa"/>
                <w:gridSpan w:val="2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3641CF3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26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2B767CC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27" w:author="Teresa To" w:date="2024-07-08T12:26:00Z" w16du:dateUtc="2024-07-08T16:26:00Z">
              <w:tcPr>
                <w:tcW w:w="850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115EEEC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4034B2" w14:paraId="361FD118" w14:textId="77777777" w:rsidTr="00B74C07">
        <w:trPr>
          <w:trHeight w:val="20"/>
          <w:trPrChange w:id="428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429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25FD15AE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Highest)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30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935873A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51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31" w:author="Teresa To" w:date="2024-07-08T12:26:00Z" w16du:dateUtc="2024-07-08T16:26:00Z">
              <w:tcPr>
                <w:tcW w:w="851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591C62B" w14:textId="0893AAB5" w:rsidR="004034B2" w:rsidRDefault="004034B2">
            <w:pPr>
              <w:spacing w:after="0"/>
              <w:jc w:val="right"/>
            </w:pPr>
            <w:del w:id="432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33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46C0A1C" w14:textId="3ED4E64B" w:rsidR="004034B2" w:rsidRDefault="004034B2">
            <w:pPr>
              <w:spacing w:after="0"/>
              <w:jc w:val="right"/>
            </w:pPr>
            <w:del w:id="434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1102" w:type="dxa"/>
            <w:tcBorders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35" w:author="Teresa To" w:date="2024-07-08T12:26:00Z" w16du:dateUtc="2024-07-08T16:26:00Z">
              <w:tcPr>
                <w:tcW w:w="1102" w:type="dxa"/>
                <w:tcBorders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FCC8747" w14:textId="454D3AC8" w:rsidR="004034B2" w:rsidRDefault="004034B2">
            <w:pPr>
              <w:spacing w:after="0"/>
              <w:jc w:val="right"/>
            </w:pPr>
            <w:del w:id="436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37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46E5DA0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38" w:author="Teresa To" w:date="2024-07-08T12:26:00Z" w16du:dateUtc="2024-07-08T16:26:00Z">
              <w:tcPr>
                <w:tcW w:w="992" w:type="dxa"/>
                <w:gridSpan w:val="2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90A8AC3" w14:textId="43B315D5" w:rsidR="004034B2" w:rsidRDefault="004034B2">
            <w:pPr>
              <w:spacing w:after="0"/>
              <w:jc w:val="right"/>
            </w:pPr>
            <w:del w:id="439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40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47A00D3" w14:textId="42975C0C" w:rsidR="004034B2" w:rsidRDefault="004034B2">
            <w:pPr>
              <w:spacing w:after="0"/>
              <w:jc w:val="right"/>
            </w:pPr>
            <w:del w:id="441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42" w:author="Teresa To" w:date="2024-07-08T12:26:00Z" w16du:dateUtc="2024-07-08T16:26:00Z">
              <w:tcPr>
                <w:tcW w:w="851" w:type="dxa"/>
                <w:tcBorders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77EA261" w14:textId="16332176" w:rsidR="004034B2" w:rsidRDefault="004034B2">
            <w:pPr>
              <w:spacing w:after="0"/>
              <w:jc w:val="right"/>
            </w:pPr>
            <w:del w:id="443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  <w:tc>
          <w:tcPr>
            <w:tcW w:w="708" w:type="dxa"/>
            <w:tcBorders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44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028234E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51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45" w:author="Teresa To" w:date="2024-07-08T12:26:00Z" w16du:dateUtc="2024-07-08T16:26:00Z">
              <w:tcPr>
                <w:tcW w:w="851" w:type="dxa"/>
                <w:gridSpan w:val="2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EDF266D" w14:textId="67258983" w:rsidR="004034B2" w:rsidRDefault="004034B2">
            <w:pPr>
              <w:spacing w:after="0"/>
              <w:jc w:val="right"/>
            </w:pPr>
            <w:del w:id="446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47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1D1FB31" w14:textId="6BE9105C" w:rsidR="004034B2" w:rsidRDefault="004034B2">
            <w:pPr>
              <w:spacing w:after="0"/>
              <w:jc w:val="right"/>
            </w:pPr>
            <w:del w:id="448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49" w:author="Teresa To" w:date="2024-07-08T12:26:00Z" w16du:dateUtc="2024-07-08T16:26:00Z">
              <w:tcPr>
                <w:tcW w:w="850" w:type="dxa"/>
                <w:tcBorders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F9E473D" w14:textId="4C3A194A" w:rsidR="004034B2" w:rsidRDefault="004034B2">
            <w:pPr>
              <w:spacing w:after="0"/>
              <w:jc w:val="right"/>
            </w:pPr>
            <w:del w:id="450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</w:tr>
      <w:tr w:rsidR="004034B2" w14:paraId="1BC5225C" w14:textId="77777777" w:rsidTr="00B74C07">
        <w:trPr>
          <w:trHeight w:val="20"/>
          <w:trPrChange w:id="451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  <w:tcPrChange w:id="452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bottom"/>
              </w:tcPr>
            </w:tcPrChange>
          </w:tcPr>
          <w:p w14:paraId="7DA548B4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cent Immigran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53" w:author="Teresa To" w:date="2024-07-08T12:26:00Z" w16du:dateUtc="2024-07-08T16:26:00Z">
              <w:tcPr>
                <w:tcW w:w="810" w:type="dxa"/>
                <w:gridSpan w:val="2"/>
                <w:tcBorders>
                  <w:top w:val="nil"/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8E30A11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54" w:author="Teresa To" w:date="2024-07-08T12:26:00Z" w16du:dateUtc="2024-07-08T16:26:00Z">
              <w:tcPr>
                <w:tcW w:w="851" w:type="dxa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905FE93" w14:textId="77777777" w:rsidR="004034B2" w:rsidRDefault="004034B2">
            <w:pPr>
              <w:jc w:val="right"/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55" w:author="Teresa To" w:date="2024-07-08T12:26:00Z" w16du:dateUtc="2024-07-08T16:26:00Z">
              <w:tcPr>
                <w:tcW w:w="567" w:type="dxa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604236D" w14:textId="77777777" w:rsidR="004034B2" w:rsidRDefault="004034B2">
            <w:pPr>
              <w:jc w:val="right"/>
            </w:pPr>
          </w:p>
        </w:tc>
        <w:tc>
          <w:tcPr>
            <w:tcW w:w="1102" w:type="dxa"/>
            <w:tcBorders>
              <w:top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56" w:author="Teresa To" w:date="2024-07-08T12:26:00Z" w16du:dateUtc="2024-07-08T16:26:00Z">
              <w:tcPr>
                <w:tcW w:w="1102" w:type="dxa"/>
                <w:tcBorders>
                  <w:top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7CFADCA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57" w:author="Teresa To" w:date="2024-07-08T12:26:00Z" w16du:dateUtc="2024-07-08T16:26:00Z">
              <w:tcPr>
                <w:tcW w:w="709" w:type="dxa"/>
                <w:tcBorders>
                  <w:top w:val="nil"/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54B0A22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58" w:author="Teresa To" w:date="2024-07-08T12:26:00Z" w16du:dateUtc="2024-07-08T16:26:00Z">
              <w:tcPr>
                <w:tcW w:w="992" w:type="dxa"/>
                <w:gridSpan w:val="2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4AD07578" w14:textId="77777777" w:rsidR="004034B2" w:rsidRDefault="004034B2">
            <w:pPr>
              <w:jc w:val="right"/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59" w:author="Teresa To" w:date="2024-07-08T12:26:00Z" w16du:dateUtc="2024-07-08T16:26:00Z">
              <w:tcPr>
                <w:tcW w:w="567" w:type="dxa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A37627F" w14:textId="77777777" w:rsidR="004034B2" w:rsidRDefault="004034B2">
            <w:pPr>
              <w:jc w:val="right"/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60" w:author="Teresa To" w:date="2024-07-08T12:26:00Z" w16du:dateUtc="2024-07-08T16:26:00Z">
              <w:tcPr>
                <w:tcW w:w="851" w:type="dxa"/>
                <w:tcBorders>
                  <w:top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9CA7D2C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61" w:author="Teresa To" w:date="2024-07-08T12:26:00Z" w16du:dateUtc="2024-07-08T16:26:00Z">
              <w:tcPr>
                <w:tcW w:w="708" w:type="dxa"/>
                <w:tcBorders>
                  <w:top w:val="nil"/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830F56C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62" w:author="Teresa To" w:date="2024-07-08T12:26:00Z" w16du:dateUtc="2024-07-08T16:26:00Z">
              <w:tcPr>
                <w:tcW w:w="851" w:type="dxa"/>
                <w:gridSpan w:val="2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9441490" w14:textId="77777777" w:rsidR="004034B2" w:rsidRDefault="004034B2">
            <w:pPr>
              <w:jc w:val="right"/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63" w:author="Teresa To" w:date="2024-07-08T12:26:00Z" w16du:dateUtc="2024-07-08T16:26:00Z">
              <w:tcPr>
                <w:tcW w:w="567" w:type="dxa"/>
                <w:tcBorders>
                  <w:top w:val="nil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3D5BA79" w14:textId="77777777" w:rsidR="004034B2" w:rsidRDefault="004034B2">
            <w:pPr>
              <w:jc w:val="right"/>
            </w:pP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64" w:author="Teresa To" w:date="2024-07-08T12:26:00Z" w16du:dateUtc="2024-07-08T16:26:00Z">
              <w:tcPr>
                <w:tcW w:w="850" w:type="dxa"/>
                <w:tcBorders>
                  <w:top w:val="nil"/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95F657C" w14:textId="77777777" w:rsidR="004034B2" w:rsidRDefault="004034B2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034B2" w14:paraId="6C0B9A57" w14:textId="77777777" w:rsidTr="00B74C07">
        <w:trPr>
          <w:trHeight w:val="20"/>
          <w:trPrChange w:id="465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466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74C3F4DE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67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C95D380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85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68" w:author="Teresa To" w:date="2024-07-08T12:26:00Z" w16du:dateUtc="2024-07-08T16:26:00Z">
              <w:tcPr>
                <w:tcW w:w="851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ADF89E0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69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CB92EF1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70" w:author="Teresa To" w:date="2024-07-08T12:26:00Z" w16du:dateUtc="2024-07-08T16:26:00Z">
              <w:tcPr>
                <w:tcW w:w="1102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74AA1DA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71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52FFAEA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992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72" w:author="Teresa To" w:date="2024-07-08T12:26:00Z" w16du:dateUtc="2024-07-08T16:26:00Z">
              <w:tcPr>
                <w:tcW w:w="992" w:type="dxa"/>
                <w:gridSpan w:val="2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CB9D139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73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F9C7F53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74" w:author="Teresa To" w:date="2024-07-08T12:26:00Z" w16du:dateUtc="2024-07-08T16:26:00Z">
              <w:tcPr>
                <w:tcW w:w="851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1CD8AAA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627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75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54D6ACF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85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76" w:author="Teresa To" w:date="2024-07-08T12:26:00Z" w16du:dateUtc="2024-07-08T16:26:00Z">
              <w:tcPr>
                <w:tcW w:w="851" w:type="dxa"/>
                <w:gridSpan w:val="2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60752E0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77" w:author="Teresa To" w:date="2024-07-08T12:26:00Z" w16du:dateUtc="2024-07-08T16:26:00Z">
              <w:tcPr>
                <w:tcW w:w="567" w:type="dxa"/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20346C0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  <w:tcPrChange w:id="478" w:author="Teresa To" w:date="2024-07-08T12:26:00Z" w16du:dateUtc="2024-07-08T16:26:00Z">
              <w:tcPr>
                <w:tcW w:w="850" w:type="dxa"/>
                <w:tcBorders>
                  <w:right w:val="single" w:sz="4" w:space="0" w:color="auto"/>
                </w:tcBorders>
                <w:shd w:val="clear" w:color="auto" w:fill="FFFFFF" w:themeFill="background1"/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2BDF278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</w:tr>
      <w:tr w:rsidR="004034B2" w14:paraId="7C057EDC" w14:textId="77777777" w:rsidTr="00B74C07">
        <w:trPr>
          <w:trHeight w:val="20"/>
          <w:trPrChange w:id="479" w:author="Teresa To" w:date="2024-07-08T12:26:00Z" w16du:dateUtc="2024-07-08T16:26:00Z">
            <w:trPr>
              <w:gridAfter w:val="0"/>
              <w:trHeight w:val="20"/>
            </w:trPr>
          </w:trPrChange>
        </w:trPr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35" w:type="dxa"/>
              <w:right w:w="15" w:type="dxa"/>
            </w:tcMar>
            <w:vAlign w:val="bottom"/>
            <w:tcPrChange w:id="480" w:author="Teresa To" w:date="2024-07-08T12:26:00Z" w16du:dateUtc="2024-07-08T16:26:00Z">
              <w:tcPr>
                <w:tcW w:w="198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tcMar>
                  <w:top w:w="15" w:type="dxa"/>
                  <w:left w:w="135" w:type="dxa"/>
                  <w:right w:w="15" w:type="dxa"/>
                </w:tcMar>
                <w:vAlign w:val="bottom"/>
              </w:tcPr>
            </w:tcPrChange>
          </w:tcPr>
          <w:p w14:paraId="142CF704" w14:textId="77777777" w:rsidR="004034B2" w:rsidRDefault="004034B2">
            <w:pPr>
              <w:spacing w:after="0"/>
            </w:pPr>
            <w:r w:rsidRPr="29B3B5C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(reference)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81" w:author="Teresa To" w:date="2024-07-08T12:26:00Z" w16du:dateUtc="2024-07-08T16:26:00Z">
              <w:tcPr>
                <w:tcW w:w="810" w:type="dxa"/>
                <w:gridSpan w:val="2"/>
                <w:tcBorders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C0D0E3A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51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82" w:author="Teresa To" w:date="2024-07-08T12:26:00Z" w16du:dateUtc="2024-07-08T16:26:00Z">
              <w:tcPr>
                <w:tcW w:w="851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BE77C45" w14:textId="4168B0EB" w:rsidR="004034B2" w:rsidRDefault="004034B2">
            <w:pPr>
              <w:spacing w:after="0"/>
              <w:jc w:val="right"/>
            </w:pPr>
            <w:del w:id="483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84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A973B8F" w14:textId="0FFB93FB" w:rsidR="004034B2" w:rsidRDefault="004034B2">
            <w:pPr>
              <w:spacing w:after="0"/>
              <w:jc w:val="right"/>
            </w:pPr>
            <w:del w:id="485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1102" w:type="dxa"/>
            <w:tcBorders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86" w:author="Teresa To" w:date="2024-07-08T12:26:00Z" w16du:dateUtc="2024-07-08T16:26:00Z">
              <w:tcPr>
                <w:tcW w:w="1102" w:type="dxa"/>
                <w:tcBorders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56D4A448" w14:textId="0D083C3C" w:rsidR="004034B2" w:rsidRDefault="004034B2">
            <w:pPr>
              <w:spacing w:after="0"/>
              <w:jc w:val="right"/>
            </w:pPr>
            <w:del w:id="487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88" w:author="Teresa To" w:date="2024-07-08T12:26:00Z" w16du:dateUtc="2024-07-08T16:26:00Z">
              <w:tcPr>
                <w:tcW w:w="709" w:type="dxa"/>
                <w:tcBorders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36AF3500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992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89" w:author="Teresa To" w:date="2024-07-08T12:26:00Z" w16du:dateUtc="2024-07-08T16:26:00Z">
              <w:tcPr>
                <w:tcW w:w="992" w:type="dxa"/>
                <w:gridSpan w:val="2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A91087A" w14:textId="3BAA0C1D" w:rsidR="004034B2" w:rsidRDefault="004034B2">
            <w:pPr>
              <w:spacing w:after="0"/>
              <w:jc w:val="right"/>
            </w:pPr>
            <w:del w:id="490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91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8FF3B77" w14:textId="50572EC5" w:rsidR="004034B2" w:rsidRDefault="004034B2">
            <w:pPr>
              <w:spacing w:after="0"/>
              <w:jc w:val="right"/>
            </w:pPr>
            <w:del w:id="492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93" w:author="Teresa To" w:date="2024-07-08T12:26:00Z" w16du:dateUtc="2024-07-08T16:26:00Z">
              <w:tcPr>
                <w:tcW w:w="851" w:type="dxa"/>
                <w:tcBorders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6299038B" w14:textId="6B2D9FC5" w:rsidR="004034B2" w:rsidRDefault="004034B2">
            <w:pPr>
              <w:spacing w:after="0"/>
              <w:jc w:val="right"/>
            </w:pPr>
            <w:del w:id="494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  <w:tc>
          <w:tcPr>
            <w:tcW w:w="708" w:type="dxa"/>
            <w:tcBorders>
              <w:left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95" w:author="Teresa To" w:date="2024-07-08T12:26:00Z" w16du:dateUtc="2024-07-08T16:26:00Z">
              <w:tcPr>
                <w:tcW w:w="708" w:type="dxa"/>
                <w:tcBorders>
                  <w:left w:val="single" w:sz="4" w:space="0" w:color="auto"/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2329D7FF" w14:textId="77777777" w:rsidR="004034B2" w:rsidRDefault="004034B2">
            <w:pPr>
              <w:spacing w:after="0"/>
              <w:jc w:val="right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851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96" w:author="Teresa To" w:date="2024-07-08T12:26:00Z" w16du:dateUtc="2024-07-08T16:26:00Z">
              <w:tcPr>
                <w:tcW w:w="851" w:type="dxa"/>
                <w:gridSpan w:val="2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175005B7" w14:textId="0EA626B2" w:rsidR="004034B2" w:rsidRDefault="004034B2">
            <w:pPr>
              <w:spacing w:after="0"/>
              <w:jc w:val="right"/>
            </w:pPr>
            <w:del w:id="497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498" w:author="Teresa To" w:date="2024-07-08T12:26:00Z" w16du:dateUtc="2024-07-08T16:26:00Z">
              <w:tcPr>
                <w:tcW w:w="567" w:type="dxa"/>
                <w:tcBorders>
                  <w:bottom w:val="nil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73F7FA2B" w14:textId="5F4FACD4" w:rsidR="004034B2" w:rsidRDefault="004034B2">
            <w:pPr>
              <w:spacing w:after="0"/>
              <w:jc w:val="right"/>
            </w:pPr>
            <w:del w:id="499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1.00</w:delText>
              </w:r>
            </w:del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  <w:tcPrChange w:id="500" w:author="Teresa To" w:date="2024-07-08T12:26:00Z" w16du:dateUtc="2024-07-08T16:26:00Z">
              <w:tcPr>
                <w:tcW w:w="850" w:type="dxa"/>
                <w:tcBorders>
                  <w:bottom w:val="nil"/>
                  <w:right w:val="single" w:sz="4" w:space="0" w:color="auto"/>
                </w:tcBorders>
                <w:tcMar>
                  <w:top w:w="15" w:type="dxa"/>
                  <w:left w:w="15" w:type="dxa"/>
                  <w:right w:w="15" w:type="dxa"/>
                </w:tcMar>
                <w:vAlign w:val="center"/>
              </w:tcPr>
            </w:tcPrChange>
          </w:tcPr>
          <w:p w14:paraId="0B4548C6" w14:textId="28339E61" w:rsidR="004034B2" w:rsidRDefault="004034B2">
            <w:pPr>
              <w:spacing w:after="0"/>
              <w:jc w:val="right"/>
            </w:pPr>
            <w:del w:id="501" w:author="Teresa To" w:date="2024-07-08T12:27:00Z" w16du:dateUtc="2024-07-08T16:27:00Z">
              <w:r w:rsidDel="00B74C07">
                <w:rPr>
                  <w:rFonts w:ascii="Calibri" w:hAnsi="Calibri" w:cs="Calibri"/>
                  <w:color w:val="000000"/>
                </w:rPr>
                <w:delText>.</w:delText>
              </w:r>
            </w:del>
          </w:p>
        </w:tc>
      </w:tr>
    </w:tbl>
    <w:p w14:paraId="79E0C131" w14:textId="77777777" w:rsidR="004034B2" w:rsidRDefault="004034B2" w:rsidP="004034B2"/>
    <w:p w14:paraId="49A7C345" w14:textId="77777777" w:rsidR="00FF1ABF" w:rsidRDefault="00FF1ABF" w:rsidP="00FF1ABF">
      <w:pPr>
        <w:rPr>
          <w:rFonts w:eastAsia="Times New Roman" w:cs="Times New Roman"/>
          <w:szCs w:val="24"/>
        </w:rPr>
      </w:pPr>
      <w:r w:rsidRPr="00F61F47">
        <w:rPr>
          <w:rFonts w:eastAsia="Times New Roman" w:cs="Times New Roman"/>
          <w:szCs w:val="24"/>
        </w:rPr>
        <w:t xml:space="preserve">* Also adjusted for location of residence, recency of immigration and income, instability, deprivation, </w:t>
      </w:r>
      <w:proofErr w:type="gramStart"/>
      <w:r w:rsidRPr="00F61F47">
        <w:rPr>
          <w:rFonts w:eastAsia="Times New Roman" w:cs="Times New Roman"/>
          <w:szCs w:val="24"/>
        </w:rPr>
        <w:t>dependency</w:t>
      </w:r>
      <w:proofErr w:type="gramEnd"/>
      <w:r w:rsidRPr="00F61F47">
        <w:rPr>
          <w:rFonts w:eastAsia="Times New Roman" w:cs="Times New Roman"/>
          <w:szCs w:val="24"/>
        </w:rPr>
        <w:t xml:space="preserve"> and ethnic diversity quintiles</w:t>
      </w:r>
    </w:p>
    <w:p w14:paraId="43FAF818" w14:textId="77777777" w:rsidR="00FF1ABF" w:rsidRDefault="00FF1ABF" w:rsidP="00FF1ABF">
      <w:pPr>
        <w:rPr>
          <w:rFonts w:eastAsia="Times New Roman" w:cs="Times New Roman"/>
          <w:szCs w:val="24"/>
        </w:rPr>
      </w:pPr>
      <w:r w:rsidRPr="00174170">
        <w:rPr>
          <w:rFonts w:eastAsia="Times New Roman" w:cs="Times New Roman"/>
          <w:szCs w:val="24"/>
        </w:rPr>
        <w:t>†AAD stands for asthma and allergic diseases</w:t>
      </w:r>
    </w:p>
    <w:p w14:paraId="0E0C9C3F" w14:textId="77777777" w:rsidR="00FF1ABF" w:rsidRDefault="00FF1ABF" w:rsidP="00FF1ABF">
      <w:pPr>
        <w:rPr>
          <w:rFonts w:eastAsia="Times New Roman" w:cs="Times New Roman"/>
          <w:color w:val="000000" w:themeColor="text1"/>
          <w:lang w:val="en-CA" w:eastAsia="en-CA"/>
        </w:rPr>
      </w:pPr>
      <w:r>
        <w:rPr>
          <w:rFonts w:eastAsia="Times New Roman" w:cs="Times New Roman"/>
          <w:color w:val="000000" w:themeColor="text1"/>
          <w:lang w:val="en-CA" w:eastAsia="en-CA"/>
        </w:rPr>
        <w:t>OR – Odds Ratio</w:t>
      </w:r>
    </w:p>
    <w:p w14:paraId="4C218CD6" w14:textId="14D2C31A" w:rsidR="29B3B5C0" w:rsidRDefault="00FF1ABF" w:rsidP="00FF1ABF">
      <w:r>
        <w:rPr>
          <w:rFonts w:eastAsia="Times New Roman" w:cs="Times New Roman"/>
          <w:color w:val="000000" w:themeColor="text1"/>
          <w:lang w:val="en-CA" w:eastAsia="en-CA"/>
        </w:rPr>
        <w:t>95% CI – 95% confidence interval</w:t>
      </w:r>
    </w:p>
    <w:sectPr w:rsidR="29B3B5C0" w:rsidSect="00B74C07">
      <w:headerReference w:type="default" r:id="rId9"/>
      <w:footerReference w:type="default" r:id="rId10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06E7AE" w14:textId="77777777" w:rsidR="00E145B8" w:rsidRDefault="00E145B8">
      <w:pPr>
        <w:spacing w:after="0" w:line="240" w:lineRule="auto"/>
      </w:pPr>
      <w:r>
        <w:separator/>
      </w:r>
    </w:p>
  </w:endnote>
  <w:endnote w:type="continuationSeparator" w:id="0">
    <w:p w14:paraId="3FDE81D4" w14:textId="77777777" w:rsidR="00E145B8" w:rsidRDefault="00E145B8">
      <w:pPr>
        <w:spacing w:after="0" w:line="240" w:lineRule="auto"/>
      </w:pPr>
      <w:r>
        <w:continuationSeparator/>
      </w:r>
    </w:p>
  </w:endnote>
  <w:endnote w:type="continuationNotice" w:id="1">
    <w:p w14:paraId="40E77357" w14:textId="77777777" w:rsidR="00E145B8" w:rsidRDefault="00E145B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67CF8512" w14:paraId="4B68916E" w14:textId="77777777" w:rsidTr="67CF8512">
      <w:trPr>
        <w:trHeight w:val="300"/>
      </w:trPr>
      <w:tc>
        <w:tcPr>
          <w:tcW w:w="4650" w:type="dxa"/>
        </w:tcPr>
        <w:p w14:paraId="007215F4" w14:textId="7CBCD463" w:rsidR="67CF8512" w:rsidRDefault="67CF8512" w:rsidP="67CF8512">
          <w:pPr>
            <w:pStyle w:val="Header"/>
            <w:ind w:left="-115"/>
          </w:pPr>
        </w:p>
      </w:tc>
      <w:tc>
        <w:tcPr>
          <w:tcW w:w="4650" w:type="dxa"/>
        </w:tcPr>
        <w:p w14:paraId="27DBD73D" w14:textId="746EE455" w:rsidR="67CF8512" w:rsidRDefault="67CF8512" w:rsidP="67CF8512">
          <w:pPr>
            <w:pStyle w:val="Header"/>
            <w:jc w:val="center"/>
          </w:pPr>
        </w:p>
      </w:tc>
      <w:tc>
        <w:tcPr>
          <w:tcW w:w="4650" w:type="dxa"/>
        </w:tcPr>
        <w:p w14:paraId="163DA712" w14:textId="15ABFB54" w:rsidR="67CF8512" w:rsidRDefault="67CF8512" w:rsidP="67CF8512">
          <w:pPr>
            <w:pStyle w:val="Header"/>
            <w:ind w:right="-115"/>
            <w:jc w:val="right"/>
          </w:pPr>
        </w:p>
      </w:tc>
    </w:tr>
  </w:tbl>
  <w:p w14:paraId="45333DA1" w14:textId="7FFAC40C" w:rsidR="67CF8512" w:rsidRDefault="67CF8512" w:rsidP="67CF85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E90B81" w14:textId="77777777" w:rsidR="00E145B8" w:rsidRDefault="00E145B8">
      <w:pPr>
        <w:spacing w:after="0" w:line="240" w:lineRule="auto"/>
      </w:pPr>
      <w:r>
        <w:separator/>
      </w:r>
    </w:p>
  </w:footnote>
  <w:footnote w:type="continuationSeparator" w:id="0">
    <w:p w14:paraId="62CF9E8F" w14:textId="77777777" w:rsidR="00E145B8" w:rsidRDefault="00E145B8">
      <w:pPr>
        <w:spacing w:after="0" w:line="240" w:lineRule="auto"/>
      </w:pPr>
      <w:r>
        <w:continuationSeparator/>
      </w:r>
    </w:p>
  </w:footnote>
  <w:footnote w:type="continuationNotice" w:id="1">
    <w:p w14:paraId="4DFCB718" w14:textId="77777777" w:rsidR="00E145B8" w:rsidRDefault="00E145B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67CF8512" w14:paraId="1267012A" w14:textId="77777777" w:rsidTr="67CF8512">
      <w:trPr>
        <w:trHeight w:val="300"/>
      </w:trPr>
      <w:tc>
        <w:tcPr>
          <w:tcW w:w="4650" w:type="dxa"/>
        </w:tcPr>
        <w:p w14:paraId="7130CD83" w14:textId="2AA0D68F" w:rsidR="67CF8512" w:rsidRDefault="67CF8512" w:rsidP="67CF8512">
          <w:pPr>
            <w:pStyle w:val="Header"/>
            <w:ind w:left="-115"/>
          </w:pPr>
        </w:p>
      </w:tc>
      <w:tc>
        <w:tcPr>
          <w:tcW w:w="4650" w:type="dxa"/>
        </w:tcPr>
        <w:p w14:paraId="71512564" w14:textId="7FC5CAE6" w:rsidR="67CF8512" w:rsidRDefault="67CF8512" w:rsidP="67CF8512">
          <w:pPr>
            <w:pStyle w:val="Header"/>
            <w:jc w:val="center"/>
          </w:pPr>
        </w:p>
      </w:tc>
      <w:tc>
        <w:tcPr>
          <w:tcW w:w="4650" w:type="dxa"/>
        </w:tcPr>
        <w:p w14:paraId="4A900456" w14:textId="2116BF3B" w:rsidR="67CF8512" w:rsidRDefault="67CF8512" w:rsidP="67CF8512">
          <w:pPr>
            <w:pStyle w:val="Header"/>
            <w:ind w:right="-115"/>
            <w:jc w:val="right"/>
          </w:pPr>
        </w:p>
      </w:tc>
    </w:tr>
  </w:tbl>
  <w:p w14:paraId="3C141593" w14:textId="5A5FEE85" w:rsidR="67CF8512" w:rsidRDefault="67CF8512" w:rsidP="67CF8512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Teresa To">
    <w15:presenceInfo w15:providerId="None" w15:userId="Teresa T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91D84BB"/>
    <w:rsid w:val="000017F4"/>
    <w:rsid w:val="00086B46"/>
    <w:rsid w:val="001270BC"/>
    <w:rsid w:val="001C2E23"/>
    <w:rsid w:val="003C263D"/>
    <w:rsid w:val="004034B2"/>
    <w:rsid w:val="004474A6"/>
    <w:rsid w:val="0046354E"/>
    <w:rsid w:val="004D12CB"/>
    <w:rsid w:val="004E0883"/>
    <w:rsid w:val="004E110E"/>
    <w:rsid w:val="00503F77"/>
    <w:rsid w:val="00566E0D"/>
    <w:rsid w:val="005A79A4"/>
    <w:rsid w:val="005C0816"/>
    <w:rsid w:val="00601DE5"/>
    <w:rsid w:val="0061762B"/>
    <w:rsid w:val="00673F55"/>
    <w:rsid w:val="00681B3C"/>
    <w:rsid w:val="006A2984"/>
    <w:rsid w:val="006C7D5B"/>
    <w:rsid w:val="006D2517"/>
    <w:rsid w:val="006E7D68"/>
    <w:rsid w:val="007844FE"/>
    <w:rsid w:val="008C2EF1"/>
    <w:rsid w:val="009661CD"/>
    <w:rsid w:val="009B4DB5"/>
    <w:rsid w:val="009B780A"/>
    <w:rsid w:val="009C5078"/>
    <w:rsid w:val="009E4008"/>
    <w:rsid w:val="00A039CF"/>
    <w:rsid w:val="00A86545"/>
    <w:rsid w:val="00A9272A"/>
    <w:rsid w:val="00B33EED"/>
    <w:rsid w:val="00B74C07"/>
    <w:rsid w:val="00BC44A3"/>
    <w:rsid w:val="00BD337D"/>
    <w:rsid w:val="00C05EE2"/>
    <w:rsid w:val="00C33CB6"/>
    <w:rsid w:val="00C81B6B"/>
    <w:rsid w:val="00CB5334"/>
    <w:rsid w:val="00D334D9"/>
    <w:rsid w:val="00D526C7"/>
    <w:rsid w:val="00DB46D3"/>
    <w:rsid w:val="00E145B8"/>
    <w:rsid w:val="00E330AF"/>
    <w:rsid w:val="00E61757"/>
    <w:rsid w:val="00E67949"/>
    <w:rsid w:val="00EE38C5"/>
    <w:rsid w:val="00F71C6B"/>
    <w:rsid w:val="00FB36DC"/>
    <w:rsid w:val="00FB725C"/>
    <w:rsid w:val="00FF1ABF"/>
    <w:rsid w:val="04ECE377"/>
    <w:rsid w:val="096388DD"/>
    <w:rsid w:val="0B506FD9"/>
    <w:rsid w:val="15555DA5"/>
    <w:rsid w:val="18C51C61"/>
    <w:rsid w:val="1912B2D3"/>
    <w:rsid w:val="1B49A10F"/>
    <w:rsid w:val="207BDC4A"/>
    <w:rsid w:val="216B34D0"/>
    <w:rsid w:val="23E5E2D2"/>
    <w:rsid w:val="2542987F"/>
    <w:rsid w:val="25F6C985"/>
    <w:rsid w:val="28FCC8CA"/>
    <w:rsid w:val="29B3B5C0"/>
    <w:rsid w:val="2B69C80D"/>
    <w:rsid w:val="2FE099F0"/>
    <w:rsid w:val="31962E6C"/>
    <w:rsid w:val="3B17E1F9"/>
    <w:rsid w:val="3EC719D4"/>
    <w:rsid w:val="413BA4E2"/>
    <w:rsid w:val="43D5A3E8"/>
    <w:rsid w:val="469ADA53"/>
    <w:rsid w:val="4DE659F7"/>
    <w:rsid w:val="4E0A5873"/>
    <w:rsid w:val="4E43D1D8"/>
    <w:rsid w:val="5629CC24"/>
    <w:rsid w:val="57ECB61A"/>
    <w:rsid w:val="591D84BB"/>
    <w:rsid w:val="5B9C053A"/>
    <w:rsid w:val="5FAEEF03"/>
    <w:rsid w:val="64B32F9F"/>
    <w:rsid w:val="65B3AACD"/>
    <w:rsid w:val="66125720"/>
    <w:rsid w:val="67CF8512"/>
    <w:rsid w:val="6C863880"/>
    <w:rsid w:val="79014E2E"/>
    <w:rsid w:val="7E988843"/>
    <w:rsid w:val="7FD0B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1D84BB"/>
  <w15:chartTrackingRefBased/>
  <w15:docId w15:val="{304C6419-5107-4B9E-9BB9-3F68FAC6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hidden/>
    <w:uiPriority w:val="99"/>
    <w:semiHidden/>
    <w:rsid w:val="00B74C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0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9513A3EAE5148A1EDD20C07ADBCDC" ma:contentTypeVersion="20" ma:contentTypeDescription="Create a new document." ma:contentTypeScope="" ma:versionID="35b343f83c8d0b6fc38b93f8ce225d16">
  <xsd:schema xmlns:xsd="http://www.w3.org/2001/XMLSchema" xmlns:xs="http://www.w3.org/2001/XMLSchema" xmlns:p="http://schemas.microsoft.com/office/2006/metadata/properties" xmlns:ns1="http://schemas.microsoft.com/sharepoint/v3" xmlns:ns3="33b6f221-48b2-408e-81b5-dc9f8dff52be" xmlns:ns4="ac3735d2-e064-47ee-9bcd-41d738432802" targetNamespace="http://schemas.microsoft.com/office/2006/metadata/properties" ma:root="true" ma:fieldsID="788a0673d0a4a603900928a8e58dbdb0" ns1:_="" ns3:_="" ns4:_="">
    <xsd:import namespace="http://schemas.microsoft.com/sharepoint/v3"/>
    <xsd:import namespace="33b6f221-48b2-408e-81b5-dc9f8dff52be"/>
    <xsd:import namespace="ac3735d2-e064-47ee-9bcd-41d7384328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1:_ip_UnifiedCompliancePolicyProperties" minOccurs="0"/>
                <xsd:element ref="ns1:_ip_UnifiedCompliancePolicyUIActio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f221-48b2-408e-81b5-dc9f8dff5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35d2-e064-47ee-9bcd-41d738432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ac3735d2-e064-47ee-9bcd-41d738432802" xsi:nil="true"/>
  </documentManagement>
</p:properties>
</file>

<file path=customXml/itemProps1.xml><?xml version="1.0" encoding="utf-8"?>
<ds:datastoreItem xmlns:ds="http://schemas.openxmlformats.org/officeDocument/2006/customXml" ds:itemID="{CCC3FAB8-3EE0-4A75-95C6-4A752DC6E2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3b6f221-48b2-408e-81b5-dc9f8dff52be"/>
    <ds:schemaRef ds:uri="ac3735d2-e064-47ee-9bcd-41d738432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E8398E-57CF-4389-A3A7-38FA70F12B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D795D4-FBF4-4367-8D6B-60A30C557597}">
  <ds:schemaRefs>
    <ds:schemaRef ds:uri="http://purl.org/dc/dcmitype/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purl.org/dc/terms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ac3735d2-e064-47ee-9bcd-41d738432802"/>
    <ds:schemaRef ds:uri="33b6f221-48b2-408e-81b5-dc9f8dff52be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all Zhang</dc:creator>
  <cp:keywords/>
  <dc:description/>
  <cp:lastModifiedBy>Teresa To</cp:lastModifiedBy>
  <cp:revision>2</cp:revision>
  <dcterms:created xsi:type="dcterms:W3CDTF">2024-07-08T16:31:00Z</dcterms:created>
  <dcterms:modified xsi:type="dcterms:W3CDTF">2024-07-08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C9513A3EAE5148A1EDD20C07ADBCDC</vt:lpwstr>
  </property>
</Properties>
</file>